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457231" w:rsidR="00862CEA" w:rsidRDefault="00457231" w14:paraId="13384599" w14:textId="77777777">
      <w:pPr>
        <w:spacing w:after="100" w:line="259" w:lineRule="auto"/>
        <w:ind w:left="123" w:firstLine="0"/>
        <w:jc w:val="center"/>
        <w:rPr>
          <w:lang w:val="en-GB"/>
        </w:rPr>
      </w:pPr>
      <w:r w:rsidRPr="00457231">
        <w:rPr>
          <w:sz w:val="24"/>
          <w:lang w:val="en-GB"/>
        </w:rPr>
        <w:t xml:space="preserve">Research article </w:t>
      </w:r>
    </w:p>
    <w:p w:rsidRPr="00457231" w:rsidR="00862CEA" w:rsidRDefault="00457231" w14:paraId="70D2B700" w14:textId="77777777">
      <w:pPr>
        <w:spacing w:after="142" w:line="259" w:lineRule="auto"/>
        <w:ind w:left="2141" w:firstLine="0"/>
        <w:rPr>
          <w:lang w:val="en-GB"/>
        </w:rPr>
      </w:pPr>
      <w:r w:rsidRPr="00457231">
        <w:rPr>
          <w:rFonts w:ascii="Cambria" w:hAnsi="Cambria" w:eastAsia="Cambria" w:cs="Cambria"/>
          <w:b/>
          <w:sz w:val="24"/>
          <w:lang w:val="en-GB"/>
        </w:rPr>
        <w:t xml:space="preserve">Predictors of depressive symptoms and depression in women with previous pregnancy loss </w:t>
      </w:r>
    </w:p>
    <w:p w:rsidR="00862CEA" w:rsidP="2BAA613B" w:rsidRDefault="00457231" w14:paraId="5EC37296" w14:textId="1E50E455">
      <w:pPr>
        <w:spacing w:after="186" w:line="259" w:lineRule="auto"/>
        <w:ind w:left="0" w:firstLine="0"/>
        <w:rPr>
          <w:b w:val="1"/>
          <w:bCs w:val="1"/>
          <w:sz w:val="24"/>
          <w:szCs w:val="24"/>
          <w:lang w:val="en-GB"/>
        </w:rPr>
      </w:pPr>
      <w:r w:rsidRPr="2BAA613B" w:rsidR="00457231">
        <w:rPr>
          <w:b w:val="1"/>
          <w:bCs w:val="1"/>
          <w:sz w:val="24"/>
          <w:szCs w:val="24"/>
          <w:lang w:val="en-GB"/>
        </w:rPr>
        <w:t xml:space="preserve">Online Resource </w:t>
      </w:r>
    </w:p>
    <w:p w:rsidRPr="00DF3516" w:rsidR="00DF3516" w:rsidP="00DF3516" w:rsidRDefault="00DF3516" w14:paraId="485A2FB5" w14:textId="77777777">
      <w:pPr>
        <w:spacing w:after="160" w:line="259" w:lineRule="auto"/>
        <w:ind w:left="0" w:firstLine="0"/>
        <w:rPr>
          <w:rFonts w:eastAsiaTheme="minorHAnsi"/>
          <w:b/>
          <w:bCs/>
          <w:color w:val="auto"/>
          <w:kern w:val="2"/>
          <w:sz w:val="22"/>
          <w:lang w:val="en-US" w:eastAsia="en-US"/>
        </w:rPr>
      </w:pPr>
      <w:r w:rsidRPr="00DF3516">
        <w:rPr>
          <w:rFonts w:eastAsiaTheme="minorHAnsi"/>
          <w:b/>
          <w:bCs/>
          <w:color w:val="auto"/>
          <w:kern w:val="2"/>
          <w:sz w:val="22"/>
          <w:lang w:val="en-US" w:eastAsia="en-US"/>
        </w:rPr>
        <w:t>Table 1: Overview of previous studies investigating predictors of depressive disorders or symptoms after pregnancy loss</w:t>
      </w:r>
    </w:p>
    <w:tbl>
      <w:tblPr>
        <w:tblStyle w:val="Tabellenraster"/>
        <w:tblW w:w="15588" w:type="dxa"/>
        <w:tblLook w:val="04A0" w:firstRow="1" w:lastRow="0" w:firstColumn="1" w:lastColumn="0" w:noHBand="0" w:noVBand="1"/>
      </w:tblPr>
      <w:tblGrid>
        <w:gridCol w:w="1127"/>
        <w:gridCol w:w="1413"/>
        <w:gridCol w:w="1129"/>
        <w:gridCol w:w="1176"/>
        <w:gridCol w:w="1131"/>
        <w:gridCol w:w="1696"/>
        <w:gridCol w:w="1700"/>
        <w:gridCol w:w="1273"/>
        <w:gridCol w:w="850"/>
        <w:gridCol w:w="2812"/>
        <w:gridCol w:w="1281"/>
      </w:tblGrid>
      <w:tr w:rsidRPr="00DF3516" w:rsidR="00DF3516" w:rsidTr="003D0DAB" w14:paraId="6CDB1EC5" w14:textId="77777777">
        <w:trPr>
          <w:trHeight w:val="828"/>
        </w:trPr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6E4FB6F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Author and</w:t>
            </w:r>
          </w:p>
          <w:p w:rsidRPr="00DF3516" w:rsidR="00DF3516" w:rsidP="00DF3516" w:rsidRDefault="00DF3516" w14:paraId="598EB281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year of publica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262EF41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</w:rPr>
              <w:t>Titl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38817C23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</w:rPr>
              <w:t>Country</w:t>
            </w:r>
          </w:p>
        </w:tc>
        <w:tc>
          <w:tcPr>
            <w:tcW w:w="396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5A84174A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</w:rPr>
              <w:t>Sample characteristics</w:t>
            </w:r>
          </w:p>
        </w:tc>
        <w:tc>
          <w:tcPr>
            <w:tcW w:w="3827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187E6427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Method</w:t>
            </w:r>
          </w:p>
        </w:tc>
        <w:tc>
          <w:tcPr>
            <w:tcW w:w="28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3D4DFB8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Predictors</w:t>
            </w:r>
          </w:p>
          <w:p w:rsidRPr="00DF3516" w:rsidR="00DF3516" w:rsidP="00DF3516" w:rsidRDefault="00DF3516" w14:paraId="58976E7C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44766051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0C59D20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</w:rPr>
              <w:t>Additional information</w:t>
            </w:r>
          </w:p>
        </w:tc>
      </w:tr>
      <w:tr w:rsidRPr="00DF3516" w:rsidR="00DF3516" w:rsidTr="003D0DAB" w14:paraId="424E7D8D" w14:textId="77777777">
        <w:trPr>
          <w:trHeight w:val="415"/>
        </w:trPr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2D386FAB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/>
                <w:color w:val="auto"/>
                <w:kern w:val="2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6920AF96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/>
                <w:color w:val="auto"/>
                <w:kern w:val="2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25FCFDBD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/>
                <w:color w:val="auto"/>
                <w:kern w:val="2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759EF2E1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 w:cstheme="minorBidi"/>
                <w:b/>
                <w:bCs/>
                <w:i/>
                <w:i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i/>
                <w:iCs/>
                <w:color w:val="auto"/>
                <w:kern w:val="2"/>
                <w:szCs w:val="18"/>
                <w:lang w:val="en-US"/>
              </w:rPr>
              <w:t>Sample size</w:t>
            </w:r>
          </w:p>
          <w:p w:rsidRPr="00DF3516" w:rsidR="00DF3516" w:rsidP="00DF3516" w:rsidRDefault="00DF3516" w14:paraId="6DD89CEB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/>
                <w:b/>
                <w:bCs/>
                <w:i/>
                <w:iCs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2A08D4E4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/>
                <w:b/>
                <w:bCs/>
                <w:i/>
                <w:iCs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2FDBE980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 w:cstheme="minorBidi"/>
                <w:b/>
                <w:bCs/>
                <w:i/>
                <w:iCs/>
                <w:color w:val="auto"/>
                <w:kern w:val="2"/>
                <w:szCs w:val="18"/>
              </w:rPr>
            </w:pPr>
            <w:r w:rsidRPr="00DF3516">
              <w:rPr>
                <w:rFonts w:eastAsiaTheme="minorEastAsia"/>
                <w:b/>
                <w:bCs/>
                <w:i/>
                <w:iCs/>
                <w:color w:val="auto"/>
                <w:kern w:val="2"/>
                <w:szCs w:val="18"/>
              </w:rPr>
              <w:t>Mean age (years)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22998F98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 w:cstheme="minorBidi"/>
                <w:b/>
                <w:bCs/>
                <w:i/>
                <w:i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i/>
                <w:iCs/>
                <w:color w:val="auto"/>
                <w:kern w:val="2"/>
                <w:szCs w:val="18"/>
                <w:lang w:val="en-US"/>
              </w:rPr>
              <w:t>Time of loss / duration of the pregnanc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7826879E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 w:cstheme="minorBidi"/>
                <w:b/>
                <w:bCs/>
                <w:i/>
                <w:i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i/>
                <w:iCs/>
                <w:color w:val="auto"/>
                <w:kern w:val="2"/>
                <w:szCs w:val="18"/>
                <w:lang w:val="en-US"/>
              </w:rPr>
              <w:t>Kind of pregnancy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792DAA96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 w:cstheme="minorBidi"/>
                <w:b/>
                <w:bCs/>
                <w:i/>
                <w:i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i/>
                <w:iCs/>
                <w:color w:val="auto"/>
                <w:kern w:val="2"/>
                <w:szCs w:val="18"/>
                <w:lang w:val="en-US"/>
              </w:rPr>
              <w:t>Instrument for the assessment of depressive symptoms or disorder</w:t>
            </w:r>
          </w:p>
          <w:p w:rsidRPr="00DF3516" w:rsidR="00DF3516" w:rsidP="00DF3516" w:rsidRDefault="00DF3516" w14:paraId="67F635CD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/>
                <w:b/>
                <w:bCs/>
                <w:i/>
                <w:iCs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6B7AD64E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 w:cstheme="minorBidi"/>
                <w:color w:val="auto"/>
                <w:kern w:val="2"/>
                <w:sz w:val="14"/>
                <w:szCs w:val="14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 w:val="14"/>
                <w:szCs w:val="14"/>
                <w:lang w:val="en-US"/>
              </w:rPr>
              <w:t>(longitudinal studies with measurement time of depression / predictors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627C708F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 w:cstheme="minorBidi"/>
                <w:b/>
                <w:bCs/>
                <w:i/>
                <w:iCs/>
                <w:color w:val="auto"/>
                <w:kern w:val="2"/>
                <w:szCs w:val="18"/>
              </w:rPr>
            </w:pPr>
            <w:r w:rsidRPr="00DF3516">
              <w:rPr>
                <w:rFonts w:eastAsiaTheme="minorEastAsia"/>
                <w:b/>
                <w:bCs/>
                <w:i/>
                <w:iCs/>
                <w:color w:val="auto"/>
                <w:kern w:val="2"/>
                <w:szCs w:val="18"/>
              </w:rPr>
              <w:t>Control group</w:t>
            </w:r>
          </w:p>
        </w:tc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5AF71276" w14:textId="77777777">
            <w:pPr>
              <w:spacing w:after="0" w:line="240" w:lineRule="auto"/>
              <w:ind w:left="0" w:firstLine="0"/>
              <w:jc w:val="center"/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538C2404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</w:rPr>
            </w:pPr>
          </w:p>
        </w:tc>
      </w:tr>
      <w:tr w:rsidRPr="00DA50FE" w:rsidR="00DF3516" w:rsidTr="003D0DAB" w14:paraId="29C0CBCB" w14:textId="77777777">
        <w:trPr>
          <w:trHeight w:val="3120"/>
        </w:trPr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961FB5" w14:paraId="58336ABB" w14:textId="09A01CE2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</w:rPr>
            </w:pP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[1</w:t>
            </w:r>
            <w:r w:rsidRPr="00DF3516" w:rsidR="00DF3516">
              <w:rPr>
                <w:rFonts w:eastAsiaTheme="minorEastAsia"/>
                <w:noProof/>
                <w:color w:val="auto"/>
                <w:kern w:val="2"/>
                <w:szCs w:val="18"/>
              </w:rPr>
              <w:t>5</w:t>
            </w: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]</w:t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</w:rPr>
              <w:fldChar w:fldCharType="begin"/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</w:rPr>
              <w:instrText>ADDIN EN.CITE</w:instrText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</w:rPr>
              <w:fldChar w:fldCharType="end"/>
            </w:r>
            <w:bookmarkStart w:name="Bookmark155" w:id="1"/>
            <w:bookmarkEnd w:id="1"/>
            <w:r w:rsidRPr="00DF3516" w:rsidR="00DF3516">
              <w:rPr>
                <w:rFonts w:eastAsiaTheme="minorEastAsia"/>
                <w:color w:val="auto"/>
                <w:kern w:val="2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7925FF9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GB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GB"/>
              </w:rPr>
              <w:t>Spontaneous miscarriage and social support in predicting risks of depression and anxiety: a cohort study in UK Biobank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578BDB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GB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GB"/>
              </w:rPr>
              <w:t>United Kingdo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141291F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 xml:space="preserve">N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= 179,900</w:t>
            </w:r>
          </w:p>
          <w:p w:rsidRPr="00DF3516" w:rsidR="00DF3516" w:rsidP="00DF3516" w:rsidRDefault="00DF3516" w14:paraId="27764F9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Number of spontaneous miscarriages (NSM):</w:t>
            </w:r>
          </w:p>
          <w:p w:rsidRPr="00DF3516" w:rsidR="00DF3516" w:rsidP="00DF3516" w:rsidRDefault="00DF3516" w14:paraId="00D89A7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0: </w:t>
            </w: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 xml:space="preserve">n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= 136,645 (76.3%)</w:t>
            </w:r>
          </w:p>
          <w:p w:rsidRPr="00DF3516" w:rsidR="00DF3516" w:rsidP="00DF3516" w:rsidRDefault="00DF3516" w14:paraId="10AB9B8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1: </w:t>
            </w: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 xml:space="preserve">n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= 30,670 (17.1%)</w:t>
            </w:r>
          </w:p>
          <w:p w:rsidRPr="00DF3516" w:rsidR="00DF3516" w:rsidP="00DF3516" w:rsidRDefault="00DF3516" w14:paraId="227B70E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2: </w:t>
            </w: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 xml:space="preserve">n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= 7,584 (4.2%)</w:t>
            </w:r>
          </w:p>
          <w:p w:rsidRPr="00DF3516" w:rsidR="00DF3516" w:rsidP="00DF3516" w:rsidRDefault="00DF3516" w14:paraId="74A621F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≥3: </w:t>
            </w: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 xml:space="preserve">n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= 3,968 (2.2%)</w:t>
            </w: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 xml:space="preserve">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 </w:t>
            </w:r>
          </w:p>
          <w:p w:rsidRPr="00DF3516" w:rsidR="00DF3516" w:rsidP="00DF3516" w:rsidRDefault="00DF3516" w14:paraId="247302F3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6B44F54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</w:rPr>
              <w:t>NSM = 0:</w:t>
            </w:r>
          </w:p>
          <w:p w:rsidRPr="00DF3516" w:rsidR="00DF3516" w:rsidP="00DF3516" w:rsidRDefault="00DF3516" w14:paraId="4F8265D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</w:rPr>
              <w:t xml:space="preserve"> = 57.2 </w:t>
            </w:r>
          </w:p>
          <w:p w:rsidRPr="00DF3516" w:rsidR="00DF3516" w:rsidP="00DF3516" w:rsidRDefault="00DF3516" w14:paraId="5889695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</w:rPr>
              <w:t xml:space="preserve"> = 7.8</w:t>
            </w:r>
          </w:p>
          <w:p w:rsidRPr="00DF3516" w:rsidR="00DF3516" w:rsidP="00DF3516" w:rsidRDefault="00DF3516" w14:paraId="2A9AAA43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</w:rPr>
              <w:t>NSM = 1:</w:t>
            </w:r>
          </w:p>
          <w:p w:rsidRPr="00DF3516" w:rsidR="00DF3516" w:rsidP="00DF3516" w:rsidRDefault="00DF3516" w14:paraId="0A8291A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</w:rPr>
              <w:t xml:space="preserve"> = 56.5 </w:t>
            </w:r>
          </w:p>
          <w:p w:rsidRPr="00DF3516" w:rsidR="00DF3516" w:rsidP="00DF3516" w:rsidRDefault="00DF3516" w14:paraId="4E1A67D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</w:rPr>
              <w:t xml:space="preserve"> = 8.0</w:t>
            </w:r>
          </w:p>
          <w:p w:rsidRPr="00DF3516" w:rsidR="00DF3516" w:rsidP="00DF3516" w:rsidRDefault="00DF3516" w14:paraId="660DA6F3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</w:rPr>
              <w:t>NSM = 2:</w:t>
            </w:r>
          </w:p>
          <w:p w:rsidRPr="00DF3516" w:rsidR="00DF3516" w:rsidP="00DF3516" w:rsidRDefault="00DF3516" w14:paraId="34CA92F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</w:rPr>
              <w:t xml:space="preserve"> = 56.2 </w:t>
            </w:r>
          </w:p>
          <w:p w:rsidRPr="00DF3516" w:rsidR="00DF3516" w:rsidP="00DF3516" w:rsidRDefault="00DF3516" w14:paraId="5A73F92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</w:rPr>
              <w:t xml:space="preserve"> = 8.1</w:t>
            </w:r>
          </w:p>
          <w:p w:rsidRPr="00DF3516" w:rsidR="00DF3516" w:rsidP="00DF3516" w:rsidRDefault="00DF3516" w14:paraId="2E29F93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NSM ≥ 3:</w:t>
            </w:r>
          </w:p>
          <w:p w:rsidRPr="00DF3516" w:rsidR="00DF3516" w:rsidP="00DF3516" w:rsidRDefault="00DF3516" w14:paraId="1B4AF86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55.8 </w:t>
            </w:r>
          </w:p>
          <w:p w:rsidRPr="00DF3516" w:rsidR="00DF3516" w:rsidP="00DF3516" w:rsidRDefault="00DF3516" w14:paraId="2628EC4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GB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8.2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0AFC22C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n.s.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05CDEEE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Spontaneous miscarriag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851DA0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GB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GB"/>
              </w:rPr>
              <w:t xml:space="preserve">Diagnoses obtained from hospital inpatient records: ICD-10 codes F32 (depressive episode), F33 (recurrent depressive disorder), F34 (persistent mood disorders), F38 (other mood disorders), and F39 (unspecified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GB"/>
              </w:rPr>
              <w:t>mood disorder) for depression</w:t>
            </w:r>
          </w:p>
          <w:p w:rsidRPr="00DF3516" w:rsidR="00DF3516" w:rsidP="00DF3516" w:rsidRDefault="00DF3516" w14:paraId="0725D91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GB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GB"/>
              </w:rPr>
              <w:t>Median follow-up of 12.3 year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205468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GB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GB"/>
              </w:rPr>
              <w:t>yes</w:t>
            </w:r>
          </w:p>
        </w:tc>
        <w:tc>
          <w:tcPr>
            <w:tcW w:w="28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2F70863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History of spontaneous miscarriage*</w:t>
            </w:r>
          </w:p>
          <w:p w:rsidRPr="00DF3516" w:rsidR="00DF3516" w:rsidP="00DF3516" w:rsidRDefault="00DF3516" w14:paraId="0AD98A2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Per addition decrease of social support*</w:t>
            </w:r>
          </w:p>
          <w:p w:rsidRPr="00DF3516" w:rsidR="00DF3516" w:rsidP="00DF3516" w:rsidRDefault="00DF3516" w14:paraId="5696C1E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Joint effect*</w:t>
            </w:r>
          </w:p>
          <w:p w:rsidRPr="00DF3516" w:rsidR="00DF3516" w:rsidP="00DF3516" w:rsidRDefault="00DF3516" w14:paraId="7099A7C9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according to multivariable adjusted relative risks)</w:t>
            </w:r>
          </w:p>
          <w:p w:rsidRPr="00DF3516" w:rsidR="00DF3516" w:rsidP="00DF3516" w:rsidRDefault="00DF3516" w14:paraId="51C6C74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Only NSM = 1 (reference = 0) (according to adjusted hazard ratios):</w:t>
            </w:r>
          </w:p>
          <w:p w:rsidRPr="00DF3516" w:rsidR="00DF3516" w:rsidP="00DF3516" w:rsidRDefault="00DF3516" w14:paraId="51D8A36C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Age &lt;57 years*</w:t>
            </w:r>
          </w:p>
          <w:p w:rsidRPr="00DF3516" w:rsidR="00DF3516" w:rsidP="00DF3516" w:rsidRDefault="00DF3516" w14:paraId="7F0246E3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White ethnicity*</w:t>
            </w:r>
          </w:p>
          <w:p w:rsidRPr="00DF3516" w:rsidR="00DF3516" w:rsidP="00DF3516" w:rsidRDefault="00DF3516" w14:paraId="15667EC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Townsend deprivation index ≥ median*</w:t>
            </w:r>
          </w:p>
          <w:p w:rsidRPr="00DF3516" w:rsidR="00DF3516" w:rsidP="00DF3516" w:rsidRDefault="00DF3516" w14:paraId="181B86E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No hypertension at baseline*</w:t>
            </w:r>
          </w:p>
          <w:p w:rsidRPr="00DF3516" w:rsidR="00DF3516" w:rsidP="00DF3516" w:rsidRDefault="00DF3516" w14:paraId="7313B64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No diabetes at baseline*</w:t>
            </w:r>
          </w:p>
          <w:p w:rsidRPr="00DF3516" w:rsidR="00DF3516" w:rsidP="00DF3516" w:rsidRDefault="00DF3516" w14:paraId="56453BA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No cardiovascular disease at baseline*</w:t>
            </w:r>
          </w:p>
          <w:p w:rsidRPr="00DF3516" w:rsidR="00DF3516" w:rsidP="00DF3516" w:rsidRDefault="00DF3516" w14:paraId="390F535C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No cancer at baseline*</w:t>
            </w:r>
          </w:p>
          <w:p w:rsidRPr="00DF3516" w:rsidR="00DF3516" w:rsidP="00DF3516" w:rsidRDefault="00DF3516" w14:paraId="1BFDBF6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No live births*</w:t>
            </w:r>
          </w:p>
          <w:p w:rsidRPr="00DF3516" w:rsidR="00DF3516" w:rsidP="00DF3516" w:rsidRDefault="00DF3516" w14:paraId="70A470C3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No history of gestational diabetes mellitus*</w:t>
            </w:r>
          </w:p>
          <w:p w:rsidRPr="00DF3516" w:rsidR="00DF3516" w:rsidP="00DF3516" w:rsidRDefault="00DF3516" w14:paraId="6F86D85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No history of hypertensive disorders of pregnancy*</w:t>
            </w:r>
          </w:p>
          <w:p w:rsidRPr="00DF3516" w:rsidR="00DF3516" w:rsidP="00DF3516" w:rsidRDefault="00DF3516" w14:paraId="2326198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BMI ≥ 25*</w:t>
            </w:r>
          </w:p>
          <w:p w:rsidRPr="00DF3516" w:rsidR="00DF3516" w:rsidP="00DF3516" w:rsidRDefault="00DF3516" w14:paraId="07AD67F9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Diet score &lt;2*</w:t>
            </w:r>
          </w:p>
          <w:p w:rsidRPr="00DF3516" w:rsidR="00DF3516" w:rsidP="00DF3516" w:rsidRDefault="00DF3516" w14:paraId="227A6379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Regular physical activity*</w:t>
            </w:r>
          </w:p>
          <w:p w:rsidRPr="00DF3516" w:rsidR="00DF3516" w:rsidP="00DF3516" w:rsidRDefault="00DF3516" w14:paraId="4C46CC4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Never smoking*</w:t>
            </w:r>
          </w:p>
          <w:p w:rsidRPr="00DF3516" w:rsidR="00DF3516" w:rsidP="00DF3516" w:rsidRDefault="00DF3516" w14:paraId="5317D04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Alcohol consumption</w:t>
            </w:r>
          </w:p>
          <w:p w:rsidRPr="00DF3516" w:rsidR="00DF3516" w:rsidP="00DF3516" w:rsidRDefault="00DF3516" w14:paraId="539D2F3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Age ≥57 years</w:t>
            </w:r>
          </w:p>
          <w:p w:rsidRPr="00DF3516" w:rsidR="00DF3516" w:rsidP="00DF3516" w:rsidRDefault="00DF3516" w14:paraId="502A515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Non-white ethnicity</w:t>
            </w:r>
          </w:p>
          <w:p w:rsidRPr="00DF3516" w:rsidR="00DF3516" w:rsidP="00DF3516" w:rsidRDefault="00DF3516" w14:paraId="02802F9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Townsend deprivation index &lt; median</w:t>
            </w:r>
          </w:p>
          <w:p w:rsidRPr="00DF3516" w:rsidR="00DF3516" w:rsidP="00DF3516" w:rsidRDefault="00DF3516" w14:paraId="0AAE35F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hypertension at baseline</w:t>
            </w:r>
          </w:p>
          <w:p w:rsidRPr="00DF3516" w:rsidR="00DF3516" w:rsidP="00DF3516" w:rsidRDefault="00DF3516" w14:paraId="5858AEC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diabetes at baseline</w:t>
            </w:r>
          </w:p>
          <w:p w:rsidRPr="00DF3516" w:rsidR="00DF3516" w:rsidP="00DF3516" w:rsidRDefault="00DF3516" w14:paraId="5D35F0A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cardiovascular disease at baseline</w:t>
            </w:r>
          </w:p>
          <w:p w:rsidRPr="00DF3516" w:rsidR="00DF3516" w:rsidP="00DF3516" w:rsidRDefault="00DF3516" w14:paraId="795E4EE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cancer at baseline</w:t>
            </w:r>
          </w:p>
          <w:p w:rsidRPr="00DF3516" w:rsidR="00DF3516" w:rsidP="00DF3516" w:rsidRDefault="00DF3516" w14:paraId="3206912C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live births</w:t>
            </w:r>
          </w:p>
          <w:p w:rsidRPr="00DF3516" w:rsidR="00DF3516" w:rsidP="00DF3516" w:rsidRDefault="00DF3516" w14:paraId="40FC0BF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history of gestational diabetes mellitus</w:t>
            </w:r>
          </w:p>
          <w:p w:rsidRPr="00DF3516" w:rsidR="00DF3516" w:rsidP="00DF3516" w:rsidRDefault="00DF3516" w14:paraId="2062F6E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history of hypertensive disorders of pregnancy</w:t>
            </w:r>
          </w:p>
          <w:p w:rsidRPr="00DF3516" w:rsidR="00DF3516" w:rsidP="00DF3516" w:rsidRDefault="00DF3516" w14:paraId="0FA74B19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BMI &lt; 25</w:t>
            </w:r>
          </w:p>
          <w:p w:rsidRPr="00DF3516" w:rsidR="00DF3516" w:rsidP="00DF3516" w:rsidRDefault="00DF3516" w14:paraId="1FF8BAA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Diet score ≥2</w:t>
            </w:r>
          </w:p>
          <w:p w:rsidRPr="00DF3516" w:rsidR="00DF3516" w:rsidP="00DF3516" w:rsidRDefault="00DF3516" w14:paraId="241C5CF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Irregular physical activity</w:t>
            </w:r>
          </w:p>
          <w:p w:rsidRPr="00DF3516" w:rsidR="00DF3516" w:rsidP="00DF3516" w:rsidRDefault="00DF3516" w14:paraId="6F2795E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revious smoking</w:t>
            </w:r>
          </w:p>
          <w:p w:rsidRPr="00DF3516" w:rsidR="00DF3516" w:rsidP="00DF3516" w:rsidRDefault="00DF3516" w14:paraId="5CAF53E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Current smoking</w:t>
            </w:r>
          </w:p>
          <w:p w:rsidRPr="00DF3516" w:rsidR="00DF3516" w:rsidP="00DF3516" w:rsidRDefault="00DF3516" w14:paraId="4D33992B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F87D9F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GB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GB"/>
              </w:rPr>
              <w:t>4,939 incident cases of depression (2.75%) during a median follow-up of 12.3 years</w:t>
            </w:r>
          </w:p>
        </w:tc>
      </w:tr>
      <w:tr w:rsidRPr="00DF3516" w:rsidR="00DF3516" w:rsidTr="003D0DAB" w14:paraId="0C40519C" w14:textId="77777777">
        <w:trPr>
          <w:trHeight w:val="3120"/>
        </w:trPr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961FB5" w14:paraId="6456EB08" w14:textId="33B2F329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</w:rPr>
            </w:pP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[</w:t>
            </w:r>
            <w:r w:rsidRPr="00DF3516" w:rsidR="00DF3516">
              <w:rPr>
                <w:rFonts w:eastAsiaTheme="minorEastAsia"/>
                <w:noProof/>
                <w:color w:val="auto"/>
                <w:kern w:val="2"/>
                <w:szCs w:val="18"/>
              </w:rPr>
              <w:t>23</w:t>
            </w: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]</w:t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75838C43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GB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GB"/>
              </w:rPr>
              <w:t xml:space="preserve">The risk factors of progestational anxiety, depression, and sleep disturbance in women with recurrent pregnancy loss: A cross-sectional study in China  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2A8D7E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GB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GB"/>
              </w:rPr>
              <w:t>Chin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3270AD63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 xml:space="preserve">N =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951</w:t>
            </w:r>
          </w:p>
          <w:p w:rsidRPr="00DF3516" w:rsidR="00DF3516" w:rsidP="00DF3516" w:rsidRDefault="00DF3516" w14:paraId="27B8865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Women with recurrent PL: </w:t>
            </w: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 xml:space="preserve">n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= 663</w:t>
            </w:r>
          </w:p>
          <w:p w:rsidRPr="00DF3516" w:rsidR="00DF3516" w:rsidP="00DF3516" w:rsidRDefault="00DF3516" w14:paraId="6D063CC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Women with one history of PL: </w:t>
            </w: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 xml:space="preserve">n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= 124</w:t>
            </w:r>
          </w:p>
          <w:p w:rsidRPr="00DF3516" w:rsidR="00DF3516" w:rsidP="00DF3516" w:rsidRDefault="00DF3516" w14:paraId="2356663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Women without history of previous PL: </w:t>
            </w: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 xml:space="preserve">n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= 74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49C80E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Women with recurrent PL: </w:t>
            </w:r>
          </w:p>
          <w:p w:rsidRPr="00DF3516" w:rsidR="00DF3516" w:rsidP="00DF3516" w:rsidRDefault="00DF3516" w14:paraId="430B1DB3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GB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GB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32.83 years </w:t>
            </w:r>
          </w:p>
          <w:p w:rsidRPr="00DF3516" w:rsidR="00DF3516" w:rsidP="00DF3516" w:rsidRDefault="00DF3516" w14:paraId="1C7F43C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4.05</w:t>
            </w:r>
          </w:p>
          <w:p w:rsidRPr="00DF3516" w:rsidR="00DF3516" w:rsidP="00DF3516" w:rsidRDefault="00DF3516" w14:paraId="5958FF4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Women with one history of PL: </w:t>
            </w:r>
          </w:p>
          <w:p w:rsidRPr="00DF3516" w:rsidR="00DF3516" w:rsidP="00DF3516" w:rsidRDefault="00DF3516" w14:paraId="4645ADD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GB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GB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32.97 years </w:t>
            </w:r>
          </w:p>
          <w:p w:rsidRPr="00DF3516" w:rsidR="00DF3516" w:rsidP="00DF3516" w:rsidRDefault="00DF3516" w14:paraId="7A2AFEA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4.09</w:t>
            </w:r>
          </w:p>
          <w:p w:rsidRPr="00DF3516" w:rsidR="00DF3516" w:rsidP="00DF3516" w:rsidRDefault="00DF3516" w14:paraId="5E78159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i/>
                <w:iCs/>
                <w:color w:val="auto"/>
                <w:kern w:val="2"/>
                <w:szCs w:val="18"/>
                <w:lang w:val="en-GB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Women without history of previous PL: </w:t>
            </w:r>
          </w:p>
          <w:p w:rsidRPr="00DF3516" w:rsidR="00DF3516" w:rsidP="00DF3516" w:rsidRDefault="00DF3516" w14:paraId="3FE0783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33.07 years </w:t>
            </w:r>
          </w:p>
          <w:p w:rsidRPr="00DF3516" w:rsidR="00DF3516" w:rsidP="00DF3516" w:rsidRDefault="00DF3516" w14:paraId="2170278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i/>
                <w:i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4.51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66A9283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n.s.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02783BA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Spontaneous miscarriage (group 1: ≥2; group 2: 1 in the past; group 3: 0)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994D9D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Occurrence of depressive symptoms measured by using the sum scores of the CESD (Chinese version) (cut-off score: ≥ 16)</w:t>
            </w:r>
          </w:p>
          <w:p w:rsidRPr="00DF3516" w:rsidR="00DF3516" w:rsidP="00DF3516" w:rsidRDefault="00DF3516" w14:paraId="3E770AF1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77EBA29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GB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GB"/>
              </w:rPr>
              <w:t>yes</w:t>
            </w:r>
          </w:p>
        </w:tc>
        <w:tc>
          <w:tcPr>
            <w:tcW w:w="28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25C9F31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Women with recurrent PL (</w:t>
            </w:r>
            <w:r w:rsidRPr="00DF3516">
              <w:rPr>
                <w:rFonts w:eastAsiaTheme="minorEastAsia"/>
                <w:b/>
                <w:bCs/>
                <w:i/>
                <w:iCs/>
                <w:color w:val="auto"/>
                <w:kern w:val="2"/>
                <w:szCs w:val="18"/>
                <w:lang w:val="en-US"/>
              </w:rPr>
              <w:t xml:space="preserve">n </w:t>
            </w: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= 663):</w:t>
            </w:r>
          </w:p>
          <w:p w:rsidRPr="00DF3516" w:rsidR="00DF3516" w:rsidP="00DF3516" w:rsidRDefault="00DF3516" w14:paraId="4F7FB10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number of miscarriages ≥4*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also after adjustment for covariables)</w:t>
            </w:r>
          </w:p>
          <w:p w:rsidRPr="00DF3516" w:rsidR="00DF3516" w:rsidP="00DF3516" w:rsidRDefault="00DF3516" w14:paraId="70B6C35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Low monthly household income*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also after adjustment for covariables)</w:t>
            </w:r>
          </w:p>
          <w:p w:rsidRPr="00DF3516" w:rsidR="00DF3516" w:rsidP="00DF3516" w:rsidRDefault="00DF3516" w14:paraId="2E71A99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interval since the last miscarriage </w:t>
            </w:r>
          </w:p>
          <w:p w:rsidRPr="00DF3516" w:rsidR="00DF3516" w:rsidP="00DF3516" w:rsidRDefault="00DF3516" w14:paraId="5984DC5A" w14:textId="7B7FB36F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&lt;</w:t>
            </w:r>
            <w:r w:rsidR="00F56EB5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six</w:t>
            </w: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 months*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also after adjustment for covariables)</w:t>
            </w:r>
          </w:p>
          <w:p w:rsidRPr="00DF3516" w:rsidR="00DF3516" w:rsidP="00DF3516" w:rsidRDefault="00DF3516" w14:paraId="59064D3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sleep disturbance*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also after adjustment for covariables)</w:t>
            </w:r>
          </w:p>
          <w:p w:rsidRPr="00DF3516" w:rsidR="00DF3516" w:rsidP="00DF3516" w:rsidRDefault="00DF3516" w14:paraId="61CE60F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state anxiety*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also after adjustment for covariables)</w:t>
            </w:r>
          </w:p>
          <w:p w:rsidRPr="00DF3516" w:rsidR="00DF3516" w:rsidP="00DF3516" w:rsidRDefault="00DF3516" w14:paraId="456A15C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trait anxiety*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also after adjustment for covariables)</w:t>
            </w:r>
          </w:p>
          <w:p w:rsidRPr="00DF3516" w:rsidR="00DF3516" w:rsidP="00DF3516" w:rsidRDefault="00DF3516" w14:paraId="11D35D4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age</w:t>
            </w:r>
          </w:p>
          <w:p w:rsidRPr="00DF3516" w:rsidR="00DF3516" w:rsidP="00DF3516" w:rsidRDefault="00DF3516" w14:paraId="74AE0D4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BMI score</w:t>
            </w:r>
          </w:p>
          <w:p w:rsidRPr="00DF3516" w:rsidR="00DF3516" w:rsidP="00DF3516" w:rsidRDefault="00DF3516" w14:paraId="5441897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educational level</w:t>
            </w:r>
          </w:p>
          <w:p w:rsidRPr="00DF3516" w:rsidR="00DF3516" w:rsidP="00DF3516" w:rsidRDefault="00DF3516" w14:paraId="71432DC9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length of marriage</w:t>
            </w:r>
          </w:p>
          <w:p w:rsidRPr="00DF3516" w:rsidR="00DF3516" w:rsidP="00DF3516" w:rsidRDefault="00DF3516" w14:paraId="3940618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L after 14 weeks (yes/no)</w:t>
            </w:r>
          </w:p>
          <w:p w:rsidRPr="00DF3516" w:rsidR="00DF3516" w:rsidP="00DF3516" w:rsidRDefault="00DF3516" w14:paraId="75E9FB9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live birth (yes/no)</w:t>
            </w:r>
          </w:p>
          <w:p w:rsidRPr="00DF3516" w:rsidR="00DF3516" w:rsidP="00DF3516" w:rsidRDefault="00DF3516" w14:paraId="2C64B1C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active smoking (yes/no)</w:t>
            </w:r>
          </w:p>
          <w:p w:rsidRPr="00DF3516" w:rsidR="00DF3516" w:rsidP="00DF3516" w:rsidRDefault="00DF3516" w14:paraId="2E042F6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assive smoking (yes/no)</w:t>
            </w:r>
          </w:p>
          <w:p w:rsidRPr="00DF3516" w:rsidR="00DF3516" w:rsidP="00DF3516" w:rsidRDefault="00DF3516" w14:paraId="719C3B2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alcohol drinking (yes/no)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1196C0E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GB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GB"/>
              </w:rPr>
              <w:t>Women with recurrent PL had significantly higher CESD sum scores than the control groups:</w:t>
            </w:r>
          </w:p>
          <w:p w:rsidRPr="00DF3516" w:rsidR="00DF3516" w:rsidP="00DF3516" w:rsidRDefault="00DF3516" w14:paraId="5F73477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Women with recurrent PL: </w:t>
            </w:r>
          </w:p>
          <w:p w:rsidRPr="00DF3516" w:rsidR="00DF3516" w:rsidP="00DF3516" w:rsidRDefault="00DF3516" w14:paraId="648A83F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GB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12.76 </w:t>
            </w:r>
          </w:p>
          <w:p w:rsidRPr="00DF3516" w:rsidR="00DF3516" w:rsidP="00DF3516" w:rsidRDefault="00DF3516" w14:paraId="30F66B3C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8.63</w:t>
            </w:r>
          </w:p>
          <w:p w:rsidRPr="00DF3516" w:rsidR="00DF3516" w:rsidP="00DF3516" w:rsidRDefault="00DF3516" w14:paraId="787CACF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Women with one history of PL: </w:t>
            </w:r>
          </w:p>
          <w:p w:rsidRPr="00DF3516" w:rsidR="00DF3516" w:rsidP="00DF3516" w:rsidRDefault="00DF3516" w14:paraId="62048D9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GB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11.69 </w:t>
            </w:r>
          </w:p>
          <w:p w:rsidRPr="00DF3516" w:rsidR="00DF3516" w:rsidP="00DF3516" w:rsidRDefault="00DF3516" w14:paraId="63B7EE0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8.92</w:t>
            </w:r>
          </w:p>
          <w:p w:rsidRPr="00DF3516" w:rsidR="00DF3516" w:rsidP="00DF3516" w:rsidRDefault="00DF3516" w14:paraId="22339A8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i/>
                <w:iCs/>
                <w:color w:val="auto"/>
                <w:kern w:val="2"/>
                <w:szCs w:val="18"/>
                <w:lang w:val="en-GB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Women without history of previous PL: </w:t>
            </w:r>
          </w:p>
          <w:p w:rsidRPr="00DF3516" w:rsidR="00DF3516" w:rsidP="00DF3516" w:rsidRDefault="00DF3516" w14:paraId="30BAE21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</w:rPr>
              <w:t xml:space="preserve">M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= 10.22  </w:t>
            </w:r>
          </w:p>
          <w:p w:rsidRPr="00DF3516" w:rsidR="00DF3516" w:rsidP="00DF3516" w:rsidRDefault="00DF3516" w14:paraId="0C7F572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GB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6.80</w:t>
            </w:r>
          </w:p>
        </w:tc>
      </w:tr>
      <w:tr w:rsidRPr="00170130" w:rsidR="00DF3516" w:rsidTr="003D0DAB" w14:paraId="352140A1" w14:textId="77777777">
        <w:trPr>
          <w:trHeight w:val="3120"/>
        </w:trPr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961FB5" w14:paraId="1A87959B" w14:textId="43F3CBF5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vertAlign w:val="superscript"/>
                <w:lang w:val="en-US"/>
              </w:rPr>
            </w:pPr>
            <w:r>
              <w:rPr>
                <w:rFonts w:eastAsiaTheme="minorEastAsia"/>
                <w:noProof/>
                <w:color w:val="auto"/>
                <w:kern w:val="2"/>
                <w:szCs w:val="18"/>
                <w:lang w:val="en-US"/>
              </w:rPr>
              <w:t>[</w:t>
            </w:r>
            <w:r w:rsidRPr="00DF3516" w:rsidR="00DF3516">
              <w:rPr>
                <w:rFonts w:eastAsiaTheme="minorEastAsia"/>
                <w:noProof/>
                <w:color w:val="auto"/>
                <w:kern w:val="2"/>
                <w:szCs w:val="18"/>
                <w:lang w:val="en-US"/>
              </w:rPr>
              <w:t>16</w:t>
            </w:r>
            <w:r>
              <w:rPr>
                <w:rFonts w:eastAsiaTheme="minorEastAsia"/>
                <w:noProof/>
                <w:color w:val="auto"/>
                <w:kern w:val="2"/>
                <w:szCs w:val="18"/>
                <w:lang w:val="en-US"/>
              </w:rPr>
              <w:t>]</w:t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E831D2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GB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GB"/>
              </w:rPr>
              <w:t>Depression after pregnancy loss: the role of the presence of living children, the type of loss, multiple losses, the relationship quality, and coping strategies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6702EDDC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i/>
                <w:i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</w:rPr>
              <w:t>German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766BF8B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 xml:space="preserve">N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= 172</w:t>
            </w:r>
          </w:p>
          <w:p w:rsidRPr="00DF3516" w:rsidR="00DF3516" w:rsidP="00DF3516" w:rsidRDefault="00DF3516" w14:paraId="2730B475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1287C6A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n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US"/>
              </w:rPr>
              <w:t>miscarriag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137</w:t>
            </w:r>
          </w:p>
          <w:p w:rsidRPr="00DF3516" w:rsidR="00DF3516" w:rsidP="00DF3516" w:rsidRDefault="00DF3516" w14:paraId="7DDC6F1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(79.7%)</w:t>
            </w:r>
          </w:p>
          <w:p w:rsidRPr="00DF3516" w:rsidR="00DF3516" w:rsidP="00DF3516" w:rsidRDefault="00DF3516" w14:paraId="0C9FE789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6D821C3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n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US"/>
              </w:rPr>
              <w:t>stillbirth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35 </w:t>
            </w:r>
          </w:p>
          <w:p w:rsidRPr="00DF3516" w:rsidR="00DF3516" w:rsidP="00DF3516" w:rsidRDefault="00DF3516" w14:paraId="3380E1E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20.3%)</w:t>
            </w:r>
          </w:p>
          <w:p w:rsidRPr="00DF3516" w:rsidR="00DF3516" w:rsidP="00DF3516" w:rsidRDefault="00DF3516" w14:paraId="7266A9FD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679437A8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3C2825D6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6B405B9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34.45 </w:t>
            </w:r>
          </w:p>
          <w:p w:rsidRPr="00DF3516" w:rsidR="00DF3516" w:rsidP="00DF3516" w:rsidRDefault="00DF3516" w14:paraId="1F07337C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4.39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724EDE5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week of pregnancy at time of loss:</w:t>
            </w:r>
          </w:p>
          <w:p w:rsidRPr="00DF3516" w:rsidR="00DF3516" w:rsidP="00DF3516" w:rsidRDefault="00DF3516" w14:paraId="56B53FB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14.71 </w:t>
            </w:r>
          </w:p>
          <w:p w:rsidRPr="00DF3516" w:rsidR="00DF3516" w:rsidP="00DF3516" w:rsidRDefault="00DF3516" w14:paraId="025B517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8.8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0450015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miscarriage or stillbirth within the last </w:t>
            </w:r>
          </w:p>
          <w:p w:rsidRPr="00DF3516" w:rsidR="00DF3516" w:rsidP="00DF3516" w:rsidRDefault="00DF3516" w14:paraId="0C51382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12 months </w:t>
            </w:r>
          </w:p>
          <w:p w:rsidRPr="00DF3516" w:rsidR="00DF3516" w:rsidP="00DF3516" w:rsidRDefault="00DF3516" w14:paraId="22E45288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2C3EE73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depressive scores via PHQ-D</w:t>
            </w:r>
          </w:p>
          <w:p w:rsidRPr="00DF3516" w:rsidR="00DF3516" w:rsidP="00DF3516" w:rsidRDefault="00DF3516" w14:paraId="04397B62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2C3F13E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</w:rPr>
              <w:t>no</w:t>
            </w:r>
          </w:p>
        </w:tc>
        <w:tc>
          <w:tcPr>
            <w:tcW w:w="28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0AEA57D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stillbirth*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type of PL)</w:t>
            </w: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 </w:t>
            </w:r>
          </w:p>
          <w:p w:rsidRPr="00DF3516" w:rsidR="00DF3516" w:rsidP="00DF3516" w:rsidRDefault="00DF3516" w14:paraId="5B386FF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childlessness* </w:t>
            </w:r>
          </w:p>
          <w:p w:rsidRPr="00DF3516" w:rsidR="00DF3516" w:rsidP="00DF3516" w:rsidRDefault="00DF3516" w14:paraId="1F2BBADC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self-blame/ emotional avoidance*</w:t>
            </w:r>
          </w:p>
          <w:p w:rsidRPr="00DF3516" w:rsidR="00DF3516" w:rsidP="00DF3516" w:rsidRDefault="00DF3516" w14:paraId="6BAC4DE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short time interval between last PL and date of interview*</w:t>
            </w:r>
          </w:p>
          <w:p w:rsidRPr="00DF3516" w:rsidR="00DF3516" w:rsidP="00DF3516" w:rsidRDefault="00DF3516" w14:paraId="4C34A74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multiple PL </w:t>
            </w:r>
          </w:p>
          <w:p w:rsidRPr="00DF3516" w:rsidR="00DF3516" w:rsidP="00DF3516" w:rsidRDefault="00DF3516" w14:paraId="1B02100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FB tenderness</w:t>
            </w:r>
          </w:p>
          <w:p w:rsidRPr="00DF3516" w:rsidR="00DF3516" w:rsidP="00DF3516" w:rsidRDefault="00DF3516" w14:paraId="392ECAF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FB dispute behavior</w:t>
            </w:r>
          </w:p>
          <w:p w:rsidRPr="00DF3516" w:rsidR="00DF3516" w:rsidP="00DF3516" w:rsidRDefault="00DF3516" w14:paraId="532C61E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FB commonality</w:t>
            </w:r>
          </w:p>
          <w:p w:rsidRPr="00DF3516" w:rsidR="00DF3516" w:rsidP="00DF3516" w:rsidRDefault="00DF3516" w14:paraId="68B5D44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social support</w:t>
            </w:r>
          </w:p>
          <w:p w:rsidRPr="00DF3516" w:rsidR="00DF3516" w:rsidP="00DF3516" w:rsidRDefault="00DF3516" w14:paraId="229CB7E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acceptance and positive reframing</w:t>
            </w:r>
          </w:p>
          <w:p w:rsidRPr="00DF3516" w:rsidR="00DF3516" w:rsidP="00DF3516" w:rsidRDefault="00DF3516" w14:paraId="7148D1A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active problem solving</w:t>
            </w:r>
          </w:p>
          <w:p w:rsidRPr="00DF3516" w:rsidR="00DF3516" w:rsidP="00DF3516" w:rsidRDefault="00DF3516" w14:paraId="11A06D6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substance consumption </w:t>
            </w:r>
          </w:p>
          <w:p w:rsidRPr="00DF3516" w:rsidR="00DF3516" w:rsidP="00DF3516" w:rsidRDefault="00DF3516" w14:paraId="5291F1F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humor </w:t>
            </w:r>
          </w:p>
          <w:p w:rsidRPr="00DF3516" w:rsidR="00DF3516" w:rsidP="00DF3516" w:rsidRDefault="00DF3516" w14:paraId="43FD747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distraction</w:t>
            </w:r>
          </w:p>
          <w:p w:rsidRPr="00DF3516" w:rsidR="00DF3516" w:rsidP="00DF3516" w:rsidRDefault="00DF3516" w14:paraId="6D6AC9B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religion</w:t>
            </w:r>
          </w:p>
          <w:p w:rsidRPr="00DF3516" w:rsidR="00DF3516" w:rsidP="00DF3516" w:rsidRDefault="00DF3516" w14:paraId="34CA0179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negative emotionality</w:t>
            </w:r>
          </w:p>
          <w:p w:rsidRPr="00DF3516" w:rsidR="00DF3516" w:rsidP="00DF3516" w:rsidRDefault="00DF3516" w14:paraId="44A7403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age</w:t>
            </w:r>
          </w:p>
          <w:p w:rsidRPr="00DF3516" w:rsidR="00DF3516" w:rsidP="00DF3516" w:rsidRDefault="00DF3516" w14:paraId="5F578633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results according to multiple linear hierarchical regression analyses adjusted for age and the time interval between the last PL and the date of the interview)</w:t>
            </w:r>
          </w:p>
          <w:p w:rsidRPr="00DF3516" w:rsidR="00DF3516" w:rsidP="00DF3516" w:rsidRDefault="00DF3516" w14:paraId="3BC434E9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GB"/>
              </w:rPr>
            </w:pPr>
          </w:p>
          <w:p w:rsidRPr="00DF3516" w:rsidR="00DF3516" w:rsidP="00DF3516" w:rsidRDefault="00DF3516" w14:paraId="712E9513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GB"/>
              </w:rPr>
            </w:pP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2319F037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GB"/>
              </w:rPr>
            </w:pPr>
          </w:p>
        </w:tc>
      </w:tr>
      <w:tr w:rsidRPr="00DA50FE" w:rsidR="00DF3516" w:rsidTr="003D0DAB" w14:paraId="0A41D3CD" w14:textId="77777777">
        <w:trPr>
          <w:trHeight w:val="2356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961FB5" w14:paraId="57B92160" w14:textId="6B91486C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</w:rPr>
            </w:pP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[</w:t>
            </w:r>
            <w:r w:rsidRPr="00DF3516" w:rsidR="00DF3516">
              <w:rPr>
                <w:rFonts w:eastAsiaTheme="minorEastAsia"/>
                <w:noProof/>
                <w:color w:val="auto"/>
                <w:kern w:val="2"/>
                <w:szCs w:val="18"/>
              </w:rPr>
              <w:t>9</w:t>
            </w: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]</w:t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  <w:vertAlign w:val="superscript"/>
                <w:lang w:val="en-US"/>
              </w:rPr>
              <w:t>1</w:t>
            </w:r>
          </w:p>
          <w:p w:rsidRPr="00DF3516" w:rsidR="00DF3516" w:rsidP="00DF3516" w:rsidRDefault="00DF3516" w14:paraId="74424540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2D679F3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ostnatal Depression and Post-Traumatic Stress Risk</w:t>
            </w:r>
          </w:p>
          <w:p w:rsidRPr="00DF3516" w:rsidR="00DF3516" w:rsidP="00DF3516" w:rsidRDefault="00DF3516" w14:paraId="7B54ABB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Following Miscarriag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7A4C936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Lithuania</w:t>
            </w:r>
          </w:p>
          <w:p w:rsidRPr="00DF3516" w:rsidR="00DF3516" w:rsidP="00DF3516" w:rsidRDefault="00DF3516" w14:paraId="66BF9D13" w14:textId="77777777">
            <w:pPr>
              <w:spacing w:after="0" w:line="240" w:lineRule="auto"/>
              <w:ind w:left="0" w:firstLine="0"/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FF9C6D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N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839</w:t>
            </w:r>
          </w:p>
          <w:p w:rsidRPr="00DF3516" w:rsidR="00DF3516" w:rsidP="00DF3516" w:rsidRDefault="00DF3516" w14:paraId="0C4DA68F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19FB72E0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5E72B452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717C896C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51B0FA0E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0D75D4D0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7C71EE59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33.34 </w:t>
            </w:r>
          </w:p>
          <w:p w:rsidRPr="00DF3516" w:rsidR="00DF3516" w:rsidP="00DF3516" w:rsidRDefault="00DF3516" w14:paraId="39D1D4C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5.46</w:t>
            </w:r>
          </w:p>
          <w:p w:rsidRPr="00DF3516" w:rsidR="00DF3516" w:rsidP="00DF3516" w:rsidRDefault="00DF3516" w14:paraId="41DCA74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</w:t>
            </w:r>
          </w:p>
          <w:p w:rsidRPr="00DF3516" w:rsidR="00DF3516" w:rsidP="00DF3516" w:rsidRDefault="00DF3516" w14:paraId="490AA949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390D2279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n.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7F0445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miscarriage (at least one) in the past</w:t>
            </w:r>
          </w:p>
          <w:p w:rsidRPr="00DF3516" w:rsidR="00DF3516" w:rsidP="00DF3516" w:rsidRDefault="00DF3516" w14:paraId="677A82E9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61FD258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postnatal depressive Risk via EPDS cut-off score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795495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</w:rPr>
              <w:t>no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52B694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younger age (&lt;35 years)*</w:t>
            </w:r>
          </w:p>
          <w:p w:rsidRPr="00DF3516" w:rsidR="00DF3516" w:rsidP="00DF3516" w:rsidRDefault="00DF3516" w14:paraId="2D724DA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no higher education*</w:t>
            </w:r>
          </w:p>
          <w:p w:rsidRPr="00DF3516" w:rsidR="00DF3516" w:rsidP="00DF3516" w:rsidRDefault="00DF3516" w14:paraId="151A452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worse emotional wellbeing before pregnancy*</w:t>
            </w:r>
          </w:p>
          <w:p w:rsidRPr="00DF3516" w:rsidR="00DF3516" w:rsidP="00DF3516" w:rsidRDefault="00DF3516" w14:paraId="2BDCC80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worse physical well-being immediately after miscarriage*</w:t>
            </w:r>
          </w:p>
          <w:p w:rsidRPr="00DF3516" w:rsidR="00DF3516" w:rsidP="00DF3516" w:rsidRDefault="00DF3516" w14:paraId="4FF3B2D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worse emotional well-being immediately after miscarriage*</w:t>
            </w:r>
          </w:p>
          <w:p w:rsidRPr="00DF3516" w:rsidR="00DF3516" w:rsidP="00DF3516" w:rsidRDefault="00DF3516" w14:paraId="53203E8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impaired relationship with one´s body*</w:t>
            </w:r>
          </w:p>
          <w:p w:rsidRPr="00DF3516" w:rsidR="00DF3516" w:rsidP="00DF3516" w:rsidRDefault="00DF3516" w14:paraId="170B1D1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less support from family/close friends*</w:t>
            </w:r>
          </w:p>
          <w:p w:rsidRPr="00DF3516" w:rsidR="00DF3516" w:rsidP="00DF3516" w:rsidRDefault="00DF3516" w14:paraId="20675AE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type of miscarriage (early vs. late)</w:t>
            </w:r>
          </w:p>
          <w:p w:rsidRPr="00DF3516" w:rsidR="00DF3516" w:rsidP="00DF3516" w:rsidRDefault="00DF3516" w14:paraId="381783E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marital status (unmarried/married)</w:t>
            </w:r>
          </w:p>
          <w:p w:rsidRPr="00DF3516" w:rsidR="00DF3516" w:rsidP="00DF3516" w:rsidRDefault="00DF3516" w14:paraId="792BCD9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number of miscarriages</w:t>
            </w:r>
          </w:p>
          <w:p w:rsidRPr="00DF3516" w:rsidR="00DF3516" w:rsidP="00DF3516" w:rsidRDefault="00DF3516" w14:paraId="207A2AA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number of children born in the family (0/≥1)</w:t>
            </w:r>
          </w:p>
          <w:p w:rsidRPr="00DF3516" w:rsidR="00DF3516" w:rsidP="00DF3516" w:rsidRDefault="00DF3516" w14:paraId="09C3805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results according to an unadjusted multivariate binary logistic regression analysis)</w:t>
            </w:r>
          </w:p>
          <w:p w:rsidRPr="00DF3516" w:rsidR="00DF3516" w:rsidP="00DF3516" w:rsidRDefault="00DF3516" w14:paraId="2C1E84FC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29E07E0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Increased risk of postnatal depression (EPDS overall score ≥ 10):</w:t>
            </w:r>
          </w:p>
          <w:p w:rsidRPr="00DF3516" w:rsidR="00DF3516" w:rsidP="00DF3516" w:rsidRDefault="00DF3516" w14:paraId="2450B60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59.1% </w:t>
            </w:r>
          </w:p>
          <w:p w:rsidRPr="00DF3516" w:rsidR="00DF3516" w:rsidP="00DF3516" w:rsidRDefault="00DF3516" w14:paraId="476312D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High risk of postnatal depression (EPDS overall score ≥ 12): 48.9%</w:t>
            </w:r>
          </w:p>
          <w:p w:rsidRPr="00DF3516" w:rsidR="00DF3516" w:rsidP="00DF3516" w:rsidRDefault="00DF3516" w14:paraId="3ED59638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22F0C853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self-reported severity of depression</w:t>
            </w:r>
          </w:p>
        </w:tc>
      </w:tr>
      <w:tr w:rsidRPr="00170130" w:rsidR="00DF3516" w:rsidTr="003D0DAB" w14:paraId="62637051" w14:textId="77777777">
        <w:trPr>
          <w:trHeight w:val="2967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A3457E" w14:paraId="1A670311" w14:textId="6CA297C6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</w:rPr>
            </w:pP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[</w:t>
            </w:r>
            <w:r w:rsidRPr="00DF3516" w:rsidR="00DF3516">
              <w:rPr>
                <w:rFonts w:eastAsiaTheme="minorEastAsia"/>
                <w:noProof/>
                <w:color w:val="auto"/>
                <w:kern w:val="2"/>
                <w:szCs w:val="18"/>
              </w:rPr>
              <w:t>7</w:t>
            </w: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]</w:t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</w:rPr>
              <w:fldChar w:fldCharType="begin"/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</w:rPr>
              <w:instrText>ADDIN EN.CITE</w:instrText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</w:rPr>
              <w:fldChar w:fldCharType="end"/>
            </w:r>
            <w:bookmarkStart w:name="Bookmark159" w:id="2"/>
            <w:bookmarkEnd w:id="2"/>
            <w:r w:rsidRPr="00DF3516" w:rsidR="00DF3516">
              <w:rPr>
                <w:rFonts w:eastAsiaTheme="minorEastAsia"/>
                <w:color w:val="auto"/>
                <w:kern w:val="2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7CED615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rognostic factors for post-traumatic stress, anxiety and depression in women after early pregnancy loss: a multi-centre prospective cohort study</w:t>
            </w:r>
          </w:p>
          <w:p w:rsidRPr="00DF3516" w:rsidR="00DF3516" w:rsidP="00DF3516" w:rsidRDefault="00DF3516" w14:paraId="39BD23D9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2815077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United Kingd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9CB11B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N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737</w:t>
            </w:r>
          </w:p>
          <w:p w:rsidRPr="00DF3516" w:rsidR="00DF3516" w:rsidP="00DF3516" w:rsidRDefault="00DF3516" w14:paraId="0E73F5B3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11A5817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n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US"/>
              </w:rPr>
              <w:t>Depression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492 (66.76%)</w:t>
            </w:r>
          </w:p>
          <w:p w:rsidRPr="00DF3516" w:rsidR="00DF3516" w:rsidP="00DF3516" w:rsidRDefault="00DF3516" w14:paraId="15635C03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1FCDAD04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307348B2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51B8B120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356FF802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238A475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US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34</w:t>
            </w:r>
          </w:p>
          <w:p w:rsidRPr="00DF3516" w:rsidR="00DF3516" w:rsidP="00DF3516" w:rsidRDefault="00DF3516" w14:paraId="0ADF633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36EE1EE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L before 20 wee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6825642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L</w:t>
            </w:r>
          </w:p>
          <w:p w:rsidRPr="00DF3516" w:rsidR="00DF3516" w:rsidP="00DF3516" w:rsidRDefault="00DF3516" w14:paraId="7D80283F" w14:textId="77777777">
            <w:pPr>
              <w:numPr>
                <w:ilvl w:val="0"/>
                <w:numId w:val="2"/>
              </w:numPr>
              <w:spacing w:after="0" w:line="240" w:lineRule="auto"/>
              <w:ind w:left="320" w:hanging="283"/>
              <w:contextualSpacing/>
              <w:rPr>
                <w:rFonts w:eastAsiaTheme="minorEastAsia" w:cstheme="minorBidi"/>
                <w:color w:val="auto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szCs w:val="18"/>
                <w:lang w:val="en-US"/>
              </w:rPr>
              <w:t>miscarriage (including molar pregnancy)</w:t>
            </w:r>
          </w:p>
          <w:p w:rsidRPr="00DF3516" w:rsidR="00DF3516" w:rsidP="00DF3516" w:rsidRDefault="00DF3516" w14:paraId="3894F14C" w14:textId="77777777">
            <w:pPr>
              <w:numPr>
                <w:ilvl w:val="0"/>
                <w:numId w:val="2"/>
              </w:numPr>
              <w:spacing w:after="0" w:line="240" w:lineRule="auto"/>
              <w:ind w:left="320" w:hanging="283"/>
              <w:contextualSpacing/>
              <w:rPr>
                <w:rFonts w:eastAsiaTheme="minorEastAsia" w:cstheme="minorBidi"/>
                <w:color w:val="auto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szCs w:val="18"/>
                <w:lang w:val="en-US"/>
              </w:rPr>
              <w:t>ectopic pregnancy</w:t>
            </w:r>
          </w:p>
          <w:p w:rsidRPr="00DF3516" w:rsidR="00DF3516" w:rsidP="00DF3516" w:rsidRDefault="00DF3516" w14:paraId="44F9C68D" w14:textId="77777777">
            <w:pPr>
              <w:numPr>
                <w:ilvl w:val="0"/>
                <w:numId w:val="2"/>
              </w:numPr>
              <w:spacing w:after="0" w:line="240" w:lineRule="auto"/>
              <w:ind w:left="320" w:hanging="283"/>
              <w:contextualSpacing/>
              <w:rPr>
                <w:rFonts w:eastAsiaTheme="minorEastAsia" w:cstheme="minorBidi"/>
                <w:color w:val="auto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szCs w:val="18"/>
                <w:lang w:val="en-US"/>
              </w:rPr>
              <w:t>resolved pregnancy of unknown location</w:t>
            </w:r>
          </w:p>
          <w:p w:rsidRPr="00DF3516" w:rsidR="00DF3516" w:rsidP="00DF3516" w:rsidRDefault="00DF3516" w14:paraId="3D42F62D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4CEAE5DA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6A80BD4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depressive symptoms via HADS one month after P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67EB1C6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</w:rPr>
              <w:t>no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1AD3E5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psychiatric history*</w:t>
            </w:r>
          </w:p>
          <w:p w:rsidRPr="00DF3516" w:rsidR="00DF3516" w:rsidP="00DF3516" w:rsidRDefault="00DF3516" w14:paraId="2E3D357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previous losses*</w:t>
            </w:r>
          </w:p>
          <w:p w:rsidRPr="00DF3516" w:rsidR="00DF3516" w:rsidP="00DF3516" w:rsidRDefault="00DF3516" w14:paraId="7D3825D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ethnicity (other than Asian, black or white)*</w:t>
            </w:r>
          </w:p>
          <w:p w:rsidRPr="00DF3516" w:rsidR="00DF3516" w:rsidP="00DF3516" w:rsidRDefault="00DF3516" w14:paraId="6E10714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previous termination of pregnancy*</w:t>
            </w:r>
          </w:p>
          <w:p w:rsidRPr="00DF3516" w:rsidR="00DF3516" w:rsidP="00DF3516" w:rsidRDefault="00DF3516" w14:paraId="07D5EE2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time to conceive (&gt;1 year)</w:t>
            </w:r>
          </w:p>
          <w:p w:rsidRPr="00DF3516" w:rsidR="00DF3516" w:rsidP="00DF3516" w:rsidRDefault="00DF3516" w14:paraId="351F48A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final diagnosis (miscarriage vs. ectopic vs. other)</w:t>
            </w:r>
          </w:p>
          <w:p w:rsidRPr="00DF3516" w:rsidR="00DF3516" w:rsidP="00DF3516" w:rsidRDefault="00DF3516" w14:paraId="0C32343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final management (surgical, medical, conservative)</w:t>
            </w:r>
          </w:p>
          <w:p w:rsidRPr="00DF3516" w:rsidR="00DF3516" w:rsidP="00DF3516" w:rsidRDefault="00DF3516" w14:paraId="7D0AC34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fetal heart on previous ultrasound imaging (miscarriage only)</w:t>
            </w:r>
          </w:p>
          <w:p w:rsidRPr="00DF3516" w:rsidR="00DF3516" w:rsidP="00DF3516" w:rsidRDefault="00DF3516" w14:paraId="20F260B3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age </w:t>
            </w:r>
          </w:p>
          <w:p w:rsidRPr="00DF3516" w:rsidR="00DF3516" w:rsidP="00DF3516" w:rsidRDefault="00DF3516" w14:paraId="0D7467B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highest level of education</w:t>
            </w:r>
          </w:p>
          <w:p w:rsidRPr="00DF3516" w:rsidR="00DF3516" w:rsidP="00DF3516" w:rsidRDefault="00DF3516" w14:paraId="45BB327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overnight admission</w:t>
            </w:r>
          </w:p>
          <w:p w:rsidRPr="00DF3516" w:rsidR="00DF3516" w:rsidP="00DF3516" w:rsidRDefault="00DF3516" w14:paraId="398BE369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resence of previous children</w:t>
            </w:r>
          </w:p>
          <w:p w:rsidRPr="00DF3516" w:rsidR="00DF3516" w:rsidP="00DF3516" w:rsidRDefault="00DF3516" w14:paraId="46A0075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number of days to diagnosis</w:t>
            </w:r>
          </w:p>
          <w:p w:rsidRPr="00DF3516" w:rsidR="00DF3516" w:rsidP="00DF3516" w:rsidRDefault="00DF3516" w14:paraId="04475AEC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IVF pregnancy</w:t>
            </w:r>
          </w:p>
          <w:p w:rsidRPr="00DF3516" w:rsidR="00DF3516" w:rsidP="00DF3516" w:rsidRDefault="00DF3516" w14:paraId="4077C4E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Gestational age</w:t>
            </w:r>
          </w:p>
          <w:p w:rsidRPr="00DF3516" w:rsidR="00DF3516" w:rsidP="00DF3516" w:rsidRDefault="00DF3516" w14:paraId="4DCADD5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results according to unadjusted univariate binary logistic regression analyses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7A9933C1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</w:tr>
      <w:tr w:rsidRPr="00DA50FE" w:rsidR="00DF3516" w:rsidTr="003D0DAB" w14:paraId="25A549AE" w14:textId="77777777">
        <w:trPr>
          <w:trHeight w:val="2125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A3457E" w14:paraId="1BD8C159" w14:textId="6EAFAC00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</w:rPr>
            </w:pP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[</w:t>
            </w:r>
            <w:r w:rsidRPr="00DF3516" w:rsidR="00DF3516">
              <w:rPr>
                <w:rFonts w:eastAsiaTheme="minorEastAsia"/>
                <w:noProof/>
                <w:color w:val="auto"/>
                <w:kern w:val="2"/>
                <w:szCs w:val="18"/>
              </w:rPr>
              <w:t>6</w:t>
            </w: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]</w:t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  <w:vertAlign w:val="superscript"/>
                <w:lang w:val="en-US"/>
              </w:rPr>
              <w:t>1</w:t>
            </w:r>
          </w:p>
          <w:p w:rsidRPr="00DF3516" w:rsidR="00DF3516" w:rsidP="00DF3516" w:rsidRDefault="00DF3516" w14:paraId="657E38B7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3652A5F7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1BB5B44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rotective and risk factors</w:t>
            </w:r>
          </w:p>
          <w:p w:rsidRPr="00DF3516" w:rsidR="00DF3516" w:rsidP="00DF3516" w:rsidRDefault="00DF3516" w14:paraId="24D1961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for women’s mental health after a spontaneous abor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177857E3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Can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7ED05D4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N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231</w:t>
            </w:r>
          </w:p>
          <w:p w:rsidRPr="00DF3516" w:rsidR="00DF3516" w:rsidP="00DF3516" w:rsidRDefault="00DF3516" w14:paraId="1A976761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3D65AE02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00D15E4B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7B1B155F" w14:textId="77777777">
            <w:pPr>
              <w:spacing w:after="0" w:line="240" w:lineRule="auto"/>
              <w:ind w:left="0" w:firstLine="0"/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90FCB3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US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30.74 </w:t>
            </w:r>
          </w:p>
          <w:p w:rsidRPr="00DF3516" w:rsidR="00DF3516" w:rsidP="00DF3516" w:rsidRDefault="00DF3516" w14:paraId="4DF392A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4.60</w:t>
            </w:r>
          </w:p>
          <w:p w:rsidRPr="00DF3516" w:rsidR="00DF3516" w:rsidP="00DF3516" w:rsidRDefault="00DF3516" w14:paraId="144D3DA7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7242D940" w14:textId="77777777">
            <w:pPr>
              <w:spacing w:after="0" w:line="240" w:lineRule="auto"/>
              <w:ind w:left="0" w:firstLine="0"/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0995653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3-20 weeks</w:t>
            </w:r>
          </w:p>
          <w:p w:rsidRPr="00DF3516" w:rsidR="00DF3516" w:rsidP="00DF3516" w:rsidRDefault="00DF3516" w14:paraId="43579C82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131BF84D" w14:textId="051ADABE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spontaneous abortions in the past </w:t>
            </w:r>
            <w:r w:rsidR="00F56EB5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four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years </w:t>
            </w:r>
          </w:p>
          <w:p w:rsidRPr="00DF3516" w:rsidR="00DF3516" w:rsidP="00DF3516" w:rsidRDefault="00DF3516" w14:paraId="331169FB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3E1B8B0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depressive symptoms via EPDS (French vers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1B0E13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</w:rPr>
              <w:t>no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39BC9668" w14:textId="54F67198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less time since miscarriage (&lt;</w:t>
            </w:r>
            <w:r w:rsidR="00F56EB5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six</w:t>
            </w: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 months)* (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also after adjustment for covariables)</w:t>
            </w:r>
          </w:p>
          <w:p w:rsidRPr="00DF3516" w:rsidR="00DF3516" w:rsidP="00DF3516" w:rsidRDefault="00DF3516" w14:paraId="12E2D9B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lower family income (&lt;50,000 CAD)* (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also after adjustment for covariables)</w:t>
            </w:r>
          </w:p>
          <w:p w:rsidRPr="00DF3516" w:rsidR="00DF3516" w:rsidP="00DF3516" w:rsidRDefault="00DF3516" w14:paraId="23C620D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being an immigrant*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only according to an ANOVA)</w:t>
            </w:r>
          </w:p>
          <w:p w:rsidRPr="00DF3516" w:rsidR="00DF3516" w:rsidP="00DF3516" w:rsidRDefault="00DF3516" w14:paraId="02E67AC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childlessness*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only according to an ANOVA)</w:t>
            </w:r>
          </w:p>
          <w:p w:rsidRPr="00DF3516" w:rsidR="00DF3516" w:rsidP="00DF3516" w:rsidRDefault="00DF3516" w14:paraId="5F01C1C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low quality of the conjugal relationship* (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also after adjustment for covariables)</w:t>
            </w:r>
          </w:p>
          <w:p w:rsidRPr="00DF3516" w:rsidR="00DF3516" w:rsidP="00DF3516" w:rsidRDefault="00DF3516" w14:paraId="61737E5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low satisfaction with health care* (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also after adjustment for covariables)</w:t>
            </w:r>
          </w:p>
          <w:p w:rsidRPr="00DF3516" w:rsidR="00DF3516" w:rsidP="00DF3516" w:rsidRDefault="00DF3516" w14:paraId="26C3471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age at the time of the spontaneous abortion</w:t>
            </w:r>
          </w:p>
          <w:p w:rsidRPr="00DF3516" w:rsidR="00DF3516" w:rsidP="00DF3516" w:rsidRDefault="00DF3516" w14:paraId="2C8B3BFC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schooling</w:t>
            </w:r>
          </w:p>
          <w:p w:rsidRPr="00DF3516" w:rsidR="00DF3516" w:rsidP="00DF3516" w:rsidRDefault="00DF3516" w14:paraId="74890B5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gestational age of the foetus</w:t>
            </w:r>
          </w:p>
          <w:p w:rsidRPr="00DF3516" w:rsidR="00DF3516" w:rsidP="00DF3516" w:rsidRDefault="00DF3516" w14:paraId="4884C57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number of spontaneous abortions</w:t>
            </w:r>
          </w:p>
          <w:p w:rsidRPr="00DF3516" w:rsidR="00DF3516" w:rsidP="00DF3516" w:rsidRDefault="00DF3516" w14:paraId="28979323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9F46EB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revalence of possible depression:</w:t>
            </w:r>
          </w:p>
          <w:p w:rsidRPr="00DF3516" w:rsidR="00DF3516" w:rsidP="00DF3516" w:rsidRDefault="00DF3516" w14:paraId="1147795C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55% (EPDS overall score ≥ 10)</w:t>
            </w:r>
          </w:p>
          <w:p w:rsidRPr="00DF3516" w:rsidR="00DF3516" w:rsidP="00DF3516" w:rsidRDefault="00DF3516" w14:paraId="7E0777F7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7F922BBF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</w:tr>
      <w:tr w:rsidRPr="00DF3516" w:rsidR="00DF3516" w:rsidTr="003D0DAB" w14:paraId="1DAA5095" w14:textId="77777777">
        <w:trPr>
          <w:trHeight w:val="1124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A3457E" w14:paraId="51086576" w14:textId="59F94F98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</w:rPr>
            </w:pP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[</w:t>
            </w:r>
            <w:r w:rsidRPr="00DF3516" w:rsidR="00DF3516">
              <w:rPr>
                <w:rFonts w:eastAsiaTheme="minorEastAsia"/>
                <w:noProof/>
                <w:color w:val="auto"/>
                <w:kern w:val="2"/>
                <w:szCs w:val="18"/>
              </w:rPr>
              <w:t>17</w:t>
            </w: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]</w:t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</w:rPr>
              <w:fldChar w:fldCharType="begin"/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</w:rPr>
              <w:instrText>ADDIN EN.CITE</w:instrText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</w:rPr>
              <w:fldChar w:fldCharType="end"/>
            </w:r>
            <w:bookmarkStart w:name="Bookmark162" w:id="3"/>
            <w:bookmarkEnd w:id="3"/>
            <w:r w:rsidRPr="00DF3516" w:rsidR="00DF3516">
              <w:rPr>
                <w:rFonts w:eastAsiaTheme="minorEastAsia"/>
                <w:color w:val="auto"/>
                <w:kern w:val="2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A29441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Factors associated with a positive depression screen after a miscarriag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2C273473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Ke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7713FBC9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N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182</w:t>
            </w:r>
          </w:p>
          <w:p w:rsidRPr="00DF3516" w:rsidR="00DF3516" w:rsidP="00DF3516" w:rsidRDefault="00DF3516" w14:paraId="54AF5052" w14:textId="77777777">
            <w:pPr>
              <w:spacing w:after="0" w:line="240" w:lineRule="auto"/>
              <w:ind w:left="0" w:firstLine="0"/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64A92ED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US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n.s.</w:t>
            </w:r>
          </w:p>
          <w:p w:rsidRPr="00DF3516" w:rsidR="00DF3516" w:rsidP="00DF3516" w:rsidRDefault="00DF3516" w14:paraId="4976817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i/>
                <w:i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n.s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62507A4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n.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46FF8C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miscarriage </w:t>
            </w:r>
          </w:p>
          <w:p w:rsidRPr="00DF3516" w:rsidR="00DF3516" w:rsidP="00DF3516" w:rsidRDefault="00DF3516" w14:paraId="16A76487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2EC8430B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3C0D91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depressive symptoms via EP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2854DD89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</w:rPr>
              <w:t>no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AC3A19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increasing age*</w:t>
            </w: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br/>
            </w: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low educational level*</w:t>
            </w:r>
          </w:p>
          <w:p w:rsidRPr="00DF3516" w:rsidR="00DF3516" w:rsidP="00DF3516" w:rsidRDefault="00DF3516" w14:paraId="1E1C03D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increasing gestational age at miscarriage*</w:t>
            </w:r>
          </w:p>
          <w:p w:rsidRPr="00DF3516" w:rsidR="00DF3516" w:rsidP="00DF3516" w:rsidRDefault="00DF3516" w14:paraId="33CD0A7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being single*</w:t>
            </w:r>
          </w:p>
          <w:p w:rsidRPr="00DF3516" w:rsidR="00DF3516" w:rsidP="00DF3516" w:rsidRDefault="00DF3516" w14:paraId="5C17D85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assisted mode of conception*</w:t>
            </w: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br/>
            </w: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prior miscarriage*</w:t>
            </w:r>
          </w:p>
          <w:p w:rsidRPr="00DF3516" w:rsidR="00DF3516" w:rsidP="00DF3516" w:rsidRDefault="00DF3516" w14:paraId="19D267C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lanning of the pregnancy</w:t>
            </w:r>
          </w:p>
          <w:p w:rsidRPr="00DF3516" w:rsidR="00DF3516" w:rsidP="00DF3516" w:rsidRDefault="00DF3516" w14:paraId="37E41AA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social support</w:t>
            </w:r>
          </w:p>
          <w:p w:rsidRPr="00DF3516" w:rsidR="00DF3516" w:rsidP="00DF3516" w:rsidRDefault="00DF3516" w14:paraId="44DF5EF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others aware of pregnancy</w:t>
            </w:r>
          </w:p>
          <w:p w:rsidRPr="00DF3516" w:rsidR="00DF3516" w:rsidP="00DF3516" w:rsidRDefault="00DF3516" w14:paraId="484A416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mode of treatment of the miscarriage</w:t>
            </w:r>
          </w:p>
          <w:p w:rsidRPr="00DF3516" w:rsidR="00DF3516" w:rsidP="00DF3516" w:rsidRDefault="00DF3516" w14:paraId="63BCF8C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rior pregnancy outcome</w:t>
            </w:r>
          </w:p>
          <w:p w:rsidRPr="00DF3516" w:rsidR="00DF3516" w:rsidP="00DF3516" w:rsidRDefault="00DF3516" w14:paraId="63A169CC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results according to an unadjusted multivariate binary logistic regression analysis)</w:t>
            </w:r>
          </w:p>
          <w:p w:rsidRPr="00DF3516" w:rsidR="00DF3516" w:rsidP="00DF3516" w:rsidRDefault="00DF3516" w14:paraId="4264A016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295E31D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ositive depression screen: 34.1%</w:t>
            </w:r>
          </w:p>
        </w:tc>
      </w:tr>
      <w:tr w:rsidRPr="00DF3516" w:rsidR="00DF3516" w:rsidTr="003D0DAB" w14:paraId="384CD2CA" w14:textId="77777777">
        <w:trPr>
          <w:trHeight w:val="225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A3457E" w14:paraId="29E2314F" w14:textId="5D8C4133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</w:rPr>
            </w:pP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[</w:t>
            </w:r>
            <w:r w:rsidRPr="00DF3516" w:rsidR="00DF3516">
              <w:rPr>
                <w:rFonts w:eastAsiaTheme="minorEastAsia"/>
                <w:noProof/>
                <w:color w:val="auto"/>
                <w:kern w:val="2"/>
                <w:szCs w:val="18"/>
              </w:rPr>
              <w:t>8</w:t>
            </w: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]</w:t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</w:rPr>
              <w:fldChar w:fldCharType="begin"/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  <w:lang w:val="en-GB"/>
              </w:rPr>
              <w:instrText>ADDIN EN.CITE</w:instrText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</w:rPr>
              <w:fldChar w:fldCharType="end"/>
            </w:r>
            <w:bookmarkStart w:name="Bookmark164" w:id="4"/>
            <w:bookmarkEnd w:id="4"/>
            <w:r w:rsidRPr="00DF3516" w:rsidR="00DF3516">
              <w:rPr>
                <w:rFonts w:eastAsiaTheme="minorEastAsia"/>
                <w:color w:val="auto"/>
                <w:kern w:val="2"/>
                <w:szCs w:val="18"/>
                <w:vertAlign w:val="superscript"/>
                <w:lang w:val="en-US"/>
              </w:rPr>
              <w:t>1</w:t>
            </w:r>
          </w:p>
          <w:p w:rsidRPr="00DF3516" w:rsidR="00DF3516" w:rsidP="00DF3516" w:rsidRDefault="00DF3516" w14:paraId="658A5A9F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07C36513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Prevalence of depression and anxiety in women with recurrent </w:t>
            </w:r>
          </w:p>
          <w:p w:rsidRPr="00DF3516" w:rsidR="00DF3516" w:rsidP="00DF3516" w:rsidRDefault="00DF3516" w14:paraId="6E093F2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regnancy loss and the associated risk factor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73C980C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145F489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N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1138</w:t>
            </w:r>
          </w:p>
          <w:p w:rsidRPr="00DF3516" w:rsidR="00DF3516" w:rsidP="00DF3516" w:rsidRDefault="00DF3516" w14:paraId="266F7B2E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1DD5566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n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US"/>
              </w:rPr>
              <w:t>RecurrentPL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782</w:t>
            </w:r>
          </w:p>
          <w:p w:rsidRPr="00DF3516" w:rsidR="00DF3516" w:rsidP="00DF3516" w:rsidRDefault="00DF3516" w14:paraId="1C6053DC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367DD95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n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US"/>
              </w:rPr>
              <w:t>1PL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218</w:t>
            </w:r>
          </w:p>
          <w:p w:rsidRPr="00DF3516" w:rsidR="00DF3516" w:rsidP="00DF3516" w:rsidRDefault="00DF3516" w14:paraId="1508B8B4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0AA284CC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n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US"/>
              </w:rPr>
              <w:t>CG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138 (no history of pregnancy loss)</w:t>
            </w:r>
          </w:p>
          <w:p w:rsidRPr="00DF3516" w:rsidR="00DF3516" w:rsidP="00DF3516" w:rsidRDefault="00DF3516" w14:paraId="17CD2A74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34E25B4A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6AD4F3BB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06974293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73E1BBC5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35ED6183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6EC2BC9F" w14:textId="77777777">
            <w:pPr>
              <w:spacing w:after="0" w:line="240" w:lineRule="auto"/>
              <w:ind w:left="0" w:firstLine="0"/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3FCB1E6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i/>
                <w:i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Recurrent PL:</w:t>
            </w:r>
          </w:p>
          <w:p w:rsidRPr="00DF3516" w:rsidR="00DF3516" w:rsidP="00DF3516" w:rsidRDefault="00DF3516" w14:paraId="6E59BB4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US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31.42</w:t>
            </w:r>
          </w:p>
          <w:p w:rsidRPr="00DF3516" w:rsidR="00DF3516" w:rsidP="00DF3516" w:rsidRDefault="00DF3516" w14:paraId="037210D9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4.63</w:t>
            </w:r>
          </w:p>
          <w:p w:rsidRPr="00DF3516" w:rsidR="00DF3516" w:rsidP="00DF3516" w:rsidRDefault="00DF3516" w14:paraId="49FD1319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0CD27DC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1 PL: </w:t>
            </w:r>
          </w:p>
          <w:p w:rsidRPr="00DF3516" w:rsidR="00DF3516" w:rsidP="00DF3516" w:rsidRDefault="00DF3516" w14:paraId="022EF629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US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31.48 </w:t>
            </w:r>
          </w:p>
          <w:p w:rsidRPr="00DF3516" w:rsidR="00DF3516" w:rsidP="00DF3516" w:rsidRDefault="00DF3516" w14:paraId="5EA63A5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4.82</w:t>
            </w:r>
          </w:p>
          <w:p w:rsidRPr="00DF3516" w:rsidR="00DF3516" w:rsidP="00DF3516" w:rsidRDefault="00DF3516" w14:paraId="2A190555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1CEE63A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CG: </w:t>
            </w:r>
          </w:p>
          <w:p w:rsidRPr="00DF3516" w:rsidR="00DF3516" w:rsidP="00DF3516" w:rsidRDefault="00DF3516" w14:paraId="0072968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US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31.91 </w:t>
            </w:r>
          </w:p>
          <w:p w:rsidRPr="00DF3516" w:rsidR="00DF3516" w:rsidP="00DF3516" w:rsidRDefault="00DF3516" w14:paraId="47047E3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5.51</w:t>
            </w:r>
          </w:p>
          <w:p w:rsidRPr="00DF3516" w:rsidR="00DF3516" w:rsidP="00DF3516" w:rsidRDefault="00DF3516" w14:paraId="126C1740" w14:textId="77777777">
            <w:pPr>
              <w:spacing w:after="0" w:line="240" w:lineRule="auto"/>
              <w:ind w:left="0" w:firstLine="0"/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7C4A17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L before 24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perscript"/>
                <w:lang w:val="en-US"/>
              </w:rPr>
              <w:t>th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weeks´gestation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2D72C99D" w14:textId="78A54CEA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recurrent PL with </w:t>
            </w:r>
            <w:r w:rsidR="00F56EB5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two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or more miscarriages </w:t>
            </w:r>
          </w:p>
          <w:p w:rsidRPr="00DF3516" w:rsidR="00DF3516" w:rsidP="00DF3516" w:rsidRDefault="00DF3516" w14:paraId="27AD6A2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including biochemical pregnancy loss and confirmed intrauterine pregnancy lo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2CDECA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depressive symptoms via SDS </w:t>
            </w:r>
          </w:p>
          <w:p w:rsidRPr="00DF3516" w:rsidR="00DF3516" w:rsidP="00DF3516" w:rsidRDefault="00DF3516" w14:paraId="70FD7D84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7C5148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yes</w:t>
            </w:r>
          </w:p>
          <w:p w:rsidRPr="00DF3516" w:rsidR="00DF3516" w:rsidP="00DF3516" w:rsidRDefault="00DF3516" w14:paraId="6EB18EAE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2CBB8AEB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31CD2DD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Lower education level*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(also after adjustment for covariables)</w:t>
            </w:r>
          </w:p>
          <w:p w:rsidRPr="00DF3516" w:rsidR="00DF3516" w:rsidP="00DF3516" w:rsidRDefault="00DF3516" w14:paraId="2763799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multiple pregnancy losses (≥3 versus 2)*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also after adjustment for covariables)</w:t>
            </w:r>
          </w:p>
          <w:p w:rsidRPr="00DF3516" w:rsidR="00DF3516" w:rsidP="00DF3516" w:rsidRDefault="00DF3516" w14:paraId="2E3CD82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lower household income (&lt;10,000 yuan)* (according to univariate unadjusted analysis)</w:t>
            </w:r>
          </w:p>
          <w:p w:rsidRPr="00DF3516" w:rsidR="00DF3516" w:rsidP="00DF3516" w:rsidRDefault="00DF3516" w14:paraId="6F3CDD0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history of induced abortion* (according to univariate unadjusted analysis)</w:t>
            </w:r>
          </w:p>
          <w:p w:rsidRPr="00DF3516" w:rsidR="00DF3516" w:rsidP="00DF3516" w:rsidRDefault="00DF3516" w14:paraId="0CF9453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no previous live birth* (according to univariate unadjusted analysis)</w:t>
            </w:r>
          </w:p>
          <w:p w:rsidRPr="00DF3516" w:rsidR="00DF3516" w:rsidP="00DF3516" w:rsidRDefault="00DF3516" w14:paraId="51E134C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Age</w:t>
            </w:r>
          </w:p>
          <w:p w:rsidRPr="00DF3516" w:rsidR="00DF3516" w:rsidP="00DF3516" w:rsidRDefault="00DF3516" w14:paraId="47B3BD4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Age of the spouse</w:t>
            </w:r>
          </w:p>
          <w:p w:rsidRPr="00DF3516" w:rsidR="00DF3516" w:rsidP="00DF3516" w:rsidRDefault="00DF3516" w14:paraId="5570D243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BMI</w:t>
            </w:r>
          </w:p>
          <w:p w:rsidRPr="00DF3516" w:rsidR="00DF3516" w:rsidP="00DF3516" w:rsidRDefault="00DF3516" w14:paraId="643F382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Education of the spouse</w:t>
            </w:r>
          </w:p>
          <w:p w:rsidRPr="00DF3516" w:rsidR="00DF3516" w:rsidP="00DF3516" w:rsidRDefault="00DF3516" w14:paraId="6859BB2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Duration of marriage (years) (&lt;3 versus ≥3)</w:t>
            </w:r>
          </w:p>
          <w:p w:rsidRPr="00DF3516" w:rsidR="00DF3516" w:rsidP="00DF3516" w:rsidRDefault="00DF3516" w14:paraId="556EC873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regnancy loss &gt; 12 weeks</w:t>
            </w:r>
          </w:p>
          <w:p w:rsidRPr="00DF3516" w:rsidR="00DF3516" w:rsidP="00DF3516" w:rsidRDefault="00DF3516" w14:paraId="160CBD7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the latter six variables were only independent variables in univariate unadjusted statistical tests)</w:t>
            </w:r>
          </w:p>
          <w:p w:rsidRPr="00DF3516" w:rsidR="00DF3516" w:rsidP="00DF3516" w:rsidRDefault="00DF3516" w14:paraId="01CD6855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40284026" w14:textId="77777777">
            <w:pPr>
              <w:spacing w:after="0" w:line="240" w:lineRule="auto"/>
              <w:ind w:left="0" w:firstLine="0"/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6331BF48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068416F5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14717AC4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607F68CC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12E451C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revalence of mild/moderate</w:t>
            </w:r>
          </w:p>
          <w:p w:rsidRPr="00DF3516" w:rsidR="00DF3516" w:rsidP="00DF3516" w:rsidRDefault="00DF3516" w14:paraId="5C21CF7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depression:</w:t>
            </w:r>
          </w:p>
          <w:p w:rsidRPr="00DF3516" w:rsidR="00DF3516" w:rsidP="00DF3516" w:rsidRDefault="00DF3516" w14:paraId="18215E2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Recurrent PL = 7.2/2.7% </w:t>
            </w:r>
          </w:p>
          <w:p w:rsidRPr="00DF3516" w:rsidR="00DF3516" w:rsidP="00DF3516" w:rsidRDefault="00DF3516" w14:paraId="5325C80C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6B7851F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1 PL = 8.7/1.8%</w:t>
            </w:r>
          </w:p>
          <w:p w:rsidRPr="00DF3516" w:rsidR="00DF3516" w:rsidP="00DF3516" w:rsidRDefault="00DF3516" w14:paraId="01EC85BD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69D34873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CG = 3.6/2.2%</w:t>
            </w:r>
          </w:p>
          <w:p w:rsidRPr="00DF3516" w:rsidR="00DF3516" w:rsidP="00DF3516" w:rsidRDefault="00DF3516" w14:paraId="698F44BC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</w:tr>
      <w:tr w:rsidRPr="00421072" w:rsidR="00DF3516" w:rsidTr="003D0DAB" w14:paraId="7C55B12B" w14:textId="77777777">
        <w:trPr>
          <w:trHeight w:val="1847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A3457E" w14:paraId="763F57D6" w14:textId="3B7D692D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</w:rPr>
            </w:pP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[</w:t>
            </w:r>
            <w:r w:rsidRPr="00DF3516" w:rsidR="00DF3516">
              <w:rPr>
                <w:rFonts w:eastAsiaTheme="minorEastAsia"/>
                <w:noProof/>
                <w:color w:val="auto"/>
                <w:kern w:val="2"/>
                <w:szCs w:val="18"/>
              </w:rPr>
              <w:t>22</w:t>
            </w: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]</w:t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</w:rPr>
              <w:fldChar w:fldCharType="begin"/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</w:rPr>
              <w:instrText>ADDIN EN.CITE</w:instrText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</w:rPr>
              <w:fldChar w:fldCharType="end"/>
            </w:r>
            <w:bookmarkStart w:name="Bookmark166" w:id="5"/>
            <w:bookmarkEnd w:id="5"/>
            <w:r w:rsidRPr="00DF3516" w:rsidR="00DF3516">
              <w:rPr>
                <w:rFonts w:eastAsiaTheme="minorEastAsia"/>
                <w:color w:val="auto"/>
                <w:kern w:val="2"/>
                <w:szCs w:val="18"/>
                <w:vertAlign w:val="superscript"/>
                <w:lang w:val="en-US"/>
              </w:rPr>
              <w:t>1</w:t>
            </w:r>
          </w:p>
          <w:p w:rsidRPr="00DF3516" w:rsidR="00DF3516" w:rsidP="00DF3516" w:rsidRDefault="00DF3516" w14:paraId="77199F61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2D044925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1876E27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Women’s persistent depressive and perinatal grief symptoms following a miscarriage: The role of childlessness and satisfaction with healthcare services</w:t>
            </w:r>
          </w:p>
          <w:p w:rsidRPr="00DF3516" w:rsidR="00DF3516" w:rsidP="00DF3516" w:rsidRDefault="00DF3516" w14:paraId="23DBAB48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3D46A2C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Can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9DF79E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N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245</w:t>
            </w:r>
          </w:p>
          <w:p w:rsidRPr="00DF3516" w:rsidR="00DF3516" w:rsidP="00DF3516" w:rsidRDefault="00DF3516" w14:paraId="6D550D1A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72E48B63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44C4595D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3BA51D20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485B3462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6DF572A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US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31</w:t>
            </w:r>
          </w:p>
          <w:p w:rsidRPr="00DF3516" w:rsidR="00DF3516" w:rsidP="00DF3516" w:rsidRDefault="00DF3516" w14:paraId="7C3D90A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GB"/>
              </w:rPr>
              <w:t>(18–24 years: 21 (8.64%); 25–34 years: 167 (68.72%); ≥35 years: 55 (22.63%) (n=243)</w:t>
            </w:r>
          </w:p>
          <w:p w:rsidRPr="00DF3516" w:rsidR="00DF3516" w:rsidP="00DF3516" w:rsidRDefault="00DF3516" w14:paraId="60E3DBF1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20799514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7358E2A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L during the first 27 weeks of pre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33FBF7F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at least</w:t>
            </w:r>
          </w:p>
          <w:p w:rsidRPr="00DF3516" w:rsidR="00DF3516" w:rsidP="00DF3516" w:rsidRDefault="00DF3516" w14:paraId="6464635E" w14:textId="52C32451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one miscarriage in the past </w:t>
            </w:r>
            <w:r w:rsidR="00F56EB5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six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years</w:t>
            </w:r>
          </w:p>
          <w:p w:rsidRPr="00DF3516" w:rsidR="00DF3516" w:rsidP="00DF3516" w:rsidRDefault="00DF3516" w14:paraId="7A450687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5187323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depressive symptoms via EPDS (French vers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605D69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no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39052BC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childlessness*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also for longer duration of depressive symptoms)</w:t>
            </w:r>
          </w:p>
          <w:p w:rsidRPr="00DF3516" w:rsidR="00DF3516" w:rsidP="00DF3516" w:rsidRDefault="00DF3516" w14:paraId="166D467D" w14:textId="4F52D746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time since miscarriage*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(0-6 months &gt; 7-12 months; 0-6 months &gt; more than </w:t>
            </w:r>
            <w:r w:rsidR="00F56EB5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two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years)</w:t>
            </w:r>
          </w:p>
          <w:p w:rsidRPr="00DF3516" w:rsidR="00DF3516" w:rsidP="00DF3516" w:rsidRDefault="00DF3516" w14:paraId="7935F10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dissatisfaction with healthcare services</w:t>
            </w:r>
          </w:p>
          <w:p w:rsidRPr="00DF3516" w:rsidR="00DF3516" w:rsidP="00DF3516" w:rsidRDefault="00DF3516" w14:paraId="256CFF5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according to unadjusted analyses)</w:t>
            </w:r>
          </w:p>
          <w:p w:rsidRPr="00DF3516" w:rsidR="00DF3516" w:rsidP="00DF3516" w:rsidRDefault="00DF3516" w14:paraId="618CD6C4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73180A72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</w:tr>
      <w:tr w:rsidRPr="00DF3516" w:rsidR="00DF3516" w:rsidTr="003D0DAB" w14:paraId="284B3917" w14:textId="77777777">
        <w:trPr>
          <w:trHeight w:val="140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A3457E" w14:paraId="7E7AC544" w14:textId="4D6C6B0C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</w:rPr>
            </w:pP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[</w:t>
            </w:r>
            <w:r w:rsidRPr="00DF3516" w:rsidR="00DF3516">
              <w:rPr>
                <w:rFonts w:eastAsiaTheme="minorEastAsia"/>
                <w:noProof/>
                <w:color w:val="auto"/>
                <w:kern w:val="2"/>
                <w:szCs w:val="18"/>
              </w:rPr>
              <w:t>20</w:t>
            </w: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]</w:t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  <w:vertAlign w:val="superscript"/>
                <w:lang w:val="en-US"/>
              </w:rPr>
              <w:t xml:space="preserve">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6EEAB4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sychiatric morbidity following miscarriage in Hong Ko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D2D9A1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697D08E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T1 (immediately after miscarriage):</w:t>
            </w:r>
          </w:p>
          <w:p w:rsidRPr="00DF3516" w:rsidR="00DF3516" w:rsidP="00DF3516" w:rsidRDefault="00DF3516" w14:paraId="7CCC11C9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 xml:space="preserve">N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= 181</w:t>
            </w:r>
          </w:p>
          <w:p w:rsidRPr="00DF3516" w:rsidR="00DF3516" w:rsidP="00DF3516" w:rsidRDefault="00DF3516" w14:paraId="3BD333DF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3079C29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T2 (3 months later):</w:t>
            </w:r>
          </w:p>
          <w:p w:rsidRPr="00DF3516" w:rsidR="00DF3516" w:rsidP="00DF3516" w:rsidRDefault="00DF3516" w14:paraId="4A29CBE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 xml:space="preserve">N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= 161</w:t>
            </w:r>
          </w:p>
          <w:p w:rsidRPr="00DF3516" w:rsidR="00DF3516" w:rsidP="00DF3516" w:rsidRDefault="00DF3516" w14:paraId="40804299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1387ADB8" w14:textId="77777777">
            <w:pPr>
              <w:spacing w:after="0" w:line="240" w:lineRule="auto"/>
              <w:ind w:left="0" w:firstLine="0"/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7201FE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US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33.7 </w:t>
            </w:r>
          </w:p>
          <w:p w:rsidRPr="00DF3516" w:rsidR="00DF3516" w:rsidP="00DF3516" w:rsidRDefault="00DF3516" w14:paraId="06755D6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5.9</w:t>
            </w:r>
          </w:p>
          <w:p w:rsidRPr="00DF3516" w:rsidR="00DF3516" w:rsidP="00DF3516" w:rsidRDefault="00DF3516" w14:paraId="5F8DFD61" w14:textId="77777777">
            <w:pPr>
              <w:spacing w:after="0" w:line="240" w:lineRule="auto"/>
              <w:ind w:left="0" w:firstLine="0"/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653E69D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L before the 23rd completed week of gestation</w:t>
            </w:r>
          </w:p>
          <w:p w:rsidRPr="00DF3516" w:rsidR="00DF3516" w:rsidP="00DF3516" w:rsidRDefault="00DF3516" w14:paraId="266E9999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7C07432B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3DA8B87D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0CBA749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miscarriage</w:t>
            </w:r>
          </w:p>
          <w:p w:rsidRPr="00DF3516" w:rsidR="00DF3516" w:rsidP="00DF3516" w:rsidRDefault="00DF3516" w14:paraId="6817B53F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70911D68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0A2211B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depressive disorder via SCID,</w:t>
            </w:r>
          </w:p>
          <w:p w:rsidRPr="00DF3516" w:rsidR="00DF3516" w:rsidP="00DF3516" w:rsidRDefault="00DF3516" w14:paraId="580EB24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GHQ-12</w:t>
            </w:r>
          </w:p>
          <w:p w:rsidRPr="00DF3516" w:rsidR="00DF3516" w:rsidP="00DF3516" w:rsidRDefault="00DF3516" w14:paraId="46D975D4" w14:textId="2D774D79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(immediately after loss and after </w:t>
            </w:r>
            <w:r w:rsidR="00F56EB5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thre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months), if the GHQ result was above the cutoff (4),</w:t>
            </w:r>
          </w:p>
          <w:p w:rsidRPr="00DF3516" w:rsidR="00DF3516" w:rsidP="00DF3516" w:rsidRDefault="00DF3516" w14:paraId="1F8A166A" w14:textId="1B106708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depressive disorder via SCID (after </w:t>
            </w:r>
            <w:r w:rsidR="00F56EB5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thre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months) was measured</w:t>
            </w:r>
          </w:p>
          <w:p w:rsidRPr="00DF3516" w:rsidR="00DF3516" w:rsidP="00DF3516" w:rsidRDefault="00DF3516" w14:paraId="0F8AB687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7892099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</w:rPr>
              <w:t>no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2B4795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younger age*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also after adjustment for covariables)</w:t>
            </w:r>
          </w:p>
          <w:p w:rsidRPr="00DF3516" w:rsidR="00DF3516" w:rsidP="00DF3516" w:rsidRDefault="00DF3516" w14:paraId="209F6D0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history of infertility*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also after adjustment for covariables)</w:t>
            </w:r>
          </w:p>
          <w:p w:rsidRPr="00DF3516" w:rsidR="00DF3516" w:rsidP="00DF3516" w:rsidRDefault="00DF3516" w14:paraId="1F25588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past history of depression*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(also after adjustment for covariables)</w:t>
            </w:r>
          </w:p>
          <w:p w:rsidRPr="00DF3516" w:rsidR="00DF3516" w:rsidP="00DF3516" w:rsidRDefault="00DF3516" w14:paraId="76C2812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The following predictors according to unadjusted statistical tests:</w:t>
            </w:r>
          </w:p>
          <w:p w:rsidRPr="00DF3516" w:rsidR="00DF3516" w:rsidP="00DF3516" w:rsidRDefault="00DF3516" w14:paraId="1EE2431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past psychiatric history*</w:t>
            </w:r>
          </w:p>
          <w:p w:rsidRPr="00DF3516" w:rsidR="00DF3516" w:rsidP="00DF3516" w:rsidRDefault="00DF3516" w14:paraId="69337AC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past suicidal history*</w:t>
            </w:r>
          </w:p>
          <w:p w:rsidRPr="00DF3516" w:rsidR="00DF3516" w:rsidP="00DF3516" w:rsidRDefault="00DF3516" w14:paraId="76FA067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work-related problems*</w:t>
            </w:r>
          </w:p>
          <w:p w:rsidRPr="00DF3516" w:rsidR="00DF3516" w:rsidP="00DF3516" w:rsidRDefault="00DF3516" w14:paraId="70D641A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marital status</w:t>
            </w:r>
          </w:p>
          <w:p w:rsidRPr="00DF3516" w:rsidR="00DF3516" w:rsidP="00DF3516" w:rsidRDefault="00DF3516" w14:paraId="66A2198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educational level</w:t>
            </w:r>
          </w:p>
          <w:p w:rsidRPr="00DF3516" w:rsidR="00DF3516" w:rsidP="00DF3516" w:rsidRDefault="00DF3516" w14:paraId="73B968B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vocational activity</w:t>
            </w:r>
          </w:p>
          <w:p w:rsidRPr="00DF3516" w:rsidR="00DF3516" w:rsidP="00DF3516" w:rsidRDefault="00DF3516" w14:paraId="2AF3222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total monthly family income</w:t>
            </w:r>
          </w:p>
          <w:p w:rsidRPr="00DF3516" w:rsidR="00DF3516" w:rsidP="00DF3516" w:rsidRDefault="00DF3516" w14:paraId="4C72EF3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number of household members</w:t>
            </w:r>
          </w:p>
          <w:p w:rsidRPr="00DF3516" w:rsidR="00DF3516" w:rsidP="00DF3516" w:rsidRDefault="00DF3516" w14:paraId="704EF24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number of living children</w:t>
            </w:r>
          </w:p>
          <w:p w:rsidRPr="00DF3516" w:rsidR="00DF3516" w:rsidP="00DF3516" w:rsidRDefault="00DF3516" w14:paraId="1FB198F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number of previous pregnancy losses </w:t>
            </w:r>
          </w:p>
          <w:p w:rsidRPr="00DF3516" w:rsidR="00DF3516" w:rsidP="00DF3516" w:rsidRDefault="00DF3516" w14:paraId="7B44EE8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number of previous induced abortion</w:t>
            </w:r>
          </w:p>
          <w:p w:rsidRPr="00DF3516" w:rsidR="00DF3516" w:rsidP="00DF3516" w:rsidRDefault="00DF3516" w14:paraId="1E7E910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ast history of domestic violence</w:t>
            </w:r>
          </w:p>
          <w:p w:rsidRPr="00DF3516" w:rsidR="00DF3516" w:rsidP="00DF3516" w:rsidRDefault="00DF3516" w14:paraId="788D611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family history of mental illness</w:t>
            </w:r>
          </w:p>
          <w:p w:rsidRPr="00DF3516" w:rsidR="00DF3516" w:rsidP="00DF3516" w:rsidRDefault="00DF3516" w14:paraId="62D1F8F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smoking</w:t>
            </w:r>
          </w:p>
          <w:p w:rsidRPr="00DF3516" w:rsidR="00DF3516" w:rsidP="00DF3516" w:rsidRDefault="00DF3516" w14:paraId="2C48ADF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alcohol drinking</w:t>
            </w:r>
          </w:p>
          <w:p w:rsidRPr="00DF3516" w:rsidR="00DF3516" w:rsidP="00DF3516" w:rsidRDefault="00DF3516" w14:paraId="7B45AF5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substance use </w:t>
            </w:r>
          </w:p>
          <w:p w:rsidRPr="00DF3516" w:rsidR="00DF3516" w:rsidP="00DF3516" w:rsidRDefault="00DF3516" w14:paraId="3B64B709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gestational age at time of miscarriage</w:t>
            </w:r>
          </w:p>
          <w:p w:rsidRPr="00DF3516" w:rsidR="00DF3516" w:rsidP="00DF3516" w:rsidRDefault="00DF3516" w14:paraId="21CE95A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attitude towards pregnancy (planned/unplanned)</w:t>
            </w:r>
          </w:p>
          <w:p w:rsidRPr="00DF3516" w:rsidR="00DF3516" w:rsidP="00DF3516" w:rsidRDefault="00DF3516" w14:paraId="0D51240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rocedure following abortion</w:t>
            </w:r>
          </w:p>
          <w:p w:rsidRPr="00DF3516" w:rsidR="00DF3516" w:rsidP="00DF3516" w:rsidRDefault="00DF3516" w14:paraId="7CDF148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recent health/death related issue </w:t>
            </w:r>
          </w:p>
          <w:p w:rsidRPr="00DF3516" w:rsidR="00DF3516" w:rsidP="00DF3516" w:rsidRDefault="00DF3516" w14:paraId="1522600C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recent marital/partner relationship problem </w:t>
            </w:r>
          </w:p>
          <w:p w:rsidRPr="00DF3516" w:rsidR="00DF3516" w:rsidP="00DF3516" w:rsidRDefault="00DF3516" w14:paraId="62CB756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recent financial problem </w:t>
            </w:r>
          </w:p>
          <w:p w:rsidRPr="00DF3516" w:rsidR="00DF3516" w:rsidP="00DF3516" w:rsidRDefault="00DF3516" w14:paraId="3264412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recent housing issue </w:t>
            </w:r>
          </w:p>
          <w:p w:rsidRPr="00DF3516" w:rsidR="00DF3516" w:rsidP="00DF3516" w:rsidRDefault="00DF3516" w14:paraId="4B24EA6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recent legal/crime</w:t>
            </w:r>
          </w:p>
          <w:p w:rsidRPr="00DF3516" w:rsidR="00DF3516" w:rsidP="00DF3516" w:rsidRDefault="00DF3516" w14:paraId="6241852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other recent life events (including reproductive events among friends/relatives)</w:t>
            </w:r>
          </w:p>
          <w:p w:rsidRPr="00DF3516" w:rsidR="00DF3516" w:rsidP="00DF3516" w:rsidRDefault="00DF3516" w14:paraId="069EF0A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relationship with spouse, </w:t>
            </w:r>
          </w:p>
          <w:p w:rsidRPr="00DF3516" w:rsidR="00DF3516" w:rsidP="00DF3516" w:rsidRDefault="00DF3516" w14:paraId="1A841B2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relationship with maiden relatives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91370A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revalence of depressive disorder:</w:t>
            </w:r>
          </w:p>
          <w:p w:rsidRPr="00DF3516" w:rsidR="00DF3516" w:rsidP="00DF3516" w:rsidRDefault="00DF3516" w14:paraId="59D49DD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9.94% </w:t>
            </w:r>
          </w:p>
          <w:p w:rsidRPr="00DF3516" w:rsidR="00DF3516" w:rsidP="00DF3516" w:rsidRDefault="00DF3516" w14:paraId="4CB71FC9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</w:tr>
      <w:tr w:rsidRPr="00DA50FE" w:rsidR="00DF3516" w:rsidTr="003D0DAB" w14:paraId="6110F629" w14:textId="77777777">
        <w:trPr>
          <w:trHeight w:val="1847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A3457E" w14:paraId="68D9DD60" w14:textId="2306A0B2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</w:rPr>
            </w:pP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[</w:t>
            </w:r>
            <w:r w:rsidRPr="00DF3516" w:rsidR="00DF3516">
              <w:rPr>
                <w:rFonts w:eastAsiaTheme="minorEastAsia"/>
                <w:noProof/>
                <w:color w:val="auto"/>
                <w:kern w:val="2"/>
                <w:szCs w:val="18"/>
              </w:rPr>
              <w:t>18</w:t>
            </w: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]</w:t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</w:rPr>
              <w:fldChar w:fldCharType="begin"/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  <w:lang w:val="en-GB"/>
              </w:rPr>
              <w:instrText>ADDIN EN.CITE</w:instrText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</w:rPr>
              <w:fldChar w:fldCharType="end"/>
            </w:r>
            <w:bookmarkStart w:name="Bookmark169" w:id="6"/>
            <w:bookmarkEnd w:id="6"/>
            <w:r w:rsidRPr="00DF3516" w:rsidR="00DF3516">
              <w:rPr>
                <w:rFonts w:eastAsiaTheme="minorEastAsia"/>
                <w:color w:val="auto"/>
                <w:kern w:val="2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090EAAA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szCs w:val="18"/>
                <w:lang w:val="en-US"/>
              </w:rPr>
              <w:t>Depression among Nigerian women following pregnancy loss</w:t>
            </w:r>
          </w:p>
          <w:p w:rsidRPr="00DF3516" w:rsidR="00DF3516" w:rsidP="00DF3516" w:rsidRDefault="00DF3516" w14:paraId="12B5AF66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F1690A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7FB8442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i/>
                <w:i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 xml:space="preserve">N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= 2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B1ADB0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US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26.8</w:t>
            </w:r>
          </w:p>
          <w:p w:rsidRPr="00DF3516" w:rsidR="00DF3516" w:rsidP="00DF3516" w:rsidRDefault="00DF3516" w14:paraId="3050FC4D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SD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5.37</w:t>
            </w:r>
          </w:p>
          <w:p w:rsidRPr="00DF3516" w:rsidR="00DF3516" w:rsidP="00DF3516" w:rsidRDefault="00DF3516" w14:paraId="2DEBD344" w14:textId="77777777">
            <w:pPr>
              <w:spacing w:after="0" w:line="240" w:lineRule="auto"/>
              <w:ind w:left="0" w:firstLine="0"/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4B14A18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65.84% &lt;20 weeks gesta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7184CED7" w14:textId="62C28B1A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PL over </w:t>
            </w:r>
            <w:r w:rsidR="00F56EB5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on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-year period</w:t>
            </w:r>
          </w:p>
          <w:p w:rsidRPr="00DF3516" w:rsidR="00DF3516" w:rsidP="00DF3516" w:rsidRDefault="00DF3516" w14:paraId="0F000D69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100F4000" w14:textId="77777777">
            <w:pPr>
              <w:numPr>
                <w:ilvl w:val="0"/>
                <w:numId w:val="3"/>
              </w:numPr>
              <w:spacing w:after="0" w:line="240" w:lineRule="auto"/>
              <w:ind w:left="178" w:right="451" w:hanging="178"/>
              <w:contextualSpacing/>
              <w:rPr>
                <w:rFonts w:eastAsiaTheme="minorEastAsia" w:cstheme="minorBidi"/>
                <w:color w:val="auto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szCs w:val="18"/>
                <w:lang w:val="en-US"/>
              </w:rPr>
              <w:t>involuntary PL</w:t>
            </w:r>
          </w:p>
          <w:p w:rsidRPr="00DF3516" w:rsidR="00DF3516" w:rsidP="00DF3516" w:rsidRDefault="00DF3516" w14:paraId="34170516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722AE299" w14:textId="77777777">
            <w:pPr>
              <w:numPr>
                <w:ilvl w:val="0"/>
                <w:numId w:val="3"/>
              </w:numPr>
              <w:spacing w:after="0" w:line="240" w:lineRule="auto"/>
              <w:ind w:left="178" w:hanging="141"/>
              <w:contextualSpacing/>
              <w:rPr>
                <w:rFonts w:eastAsiaTheme="minorEastAsia" w:cstheme="minorBidi"/>
                <w:color w:val="auto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szCs w:val="18"/>
                <w:lang w:val="en-US"/>
              </w:rPr>
              <w:t>PL included spontaneous abortions, ectopic pregnancies, fetal deaths, and stillbirths</w:t>
            </w:r>
          </w:p>
          <w:p w:rsidRPr="00DF3516" w:rsidR="00DF3516" w:rsidP="00DF3516" w:rsidRDefault="00DF3516" w14:paraId="7243FDF7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3572ECA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depressive symptoms</w:t>
            </w:r>
          </w:p>
          <w:p w:rsidRPr="00DF3516" w:rsidR="00DF3516" w:rsidP="00DF3516" w:rsidRDefault="00DF3516" w14:paraId="14ECDF1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via S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5E373FD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</w:rPr>
              <w:t>no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0898BD5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previous PL*</w:t>
            </w:r>
          </w:p>
          <w:p w:rsidRPr="00DF3516" w:rsidR="00DF3516" w:rsidP="00DF3516" w:rsidRDefault="00DF3516" w14:paraId="66A4D98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childlessness* (also significant according to multiple binary logistic regression analysis)</w:t>
            </w:r>
          </w:p>
          <w:p w:rsidRPr="00DF3516" w:rsidR="00DF3516" w:rsidP="00DF3516" w:rsidRDefault="00DF3516" w14:paraId="5D3A9E0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gestational age at PL ≥ 20 weeks (also significant according to multiple binary logistic regression analysis)</w:t>
            </w:r>
          </w:p>
          <w:p w:rsidRPr="00DF3516" w:rsidR="00DF3516" w:rsidP="00DF3516" w:rsidRDefault="00DF3516" w14:paraId="2CCC9DE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loss of male foetus*</w:t>
            </w:r>
          </w:p>
          <w:p w:rsidRPr="00DF3516" w:rsidR="00DF3516" w:rsidP="00DF3516" w:rsidRDefault="00DF3516" w14:paraId="40D16A79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being married*</w:t>
            </w:r>
          </w:p>
          <w:p w:rsidRPr="00DF3516" w:rsidR="00DF3516" w:rsidP="00DF3516" w:rsidRDefault="00DF3516" w14:paraId="3CEE847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age</w:t>
            </w:r>
          </w:p>
          <w:p w:rsidRPr="00DF3516" w:rsidR="00DF3516" w:rsidP="00DF3516" w:rsidRDefault="00DF3516" w14:paraId="255CA146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education status</w:t>
            </w:r>
          </w:p>
          <w:p w:rsidRPr="00DF3516" w:rsidR="00DF3516" w:rsidP="00DF3516" w:rsidRDefault="00DF3516" w14:paraId="6DA3BE5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All statistical tests were unadjusted. 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Pr="00DF3516" w:rsidR="00DF3516" w:rsidP="00DF3516" w:rsidRDefault="00DF3516" w14:paraId="3DC8F2A2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</w:tr>
      <w:tr w:rsidRPr="00DA50FE" w:rsidR="00DF3516" w:rsidTr="003D0DAB" w14:paraId="209AF5C6" w14:textId="77777777">
        <w:trPr>
          <w:trHeight w:val="1847"/>
        </w:trPr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DF3516" w:rsidR="00DF3516" w:rsidP="00DF3516" w:rsidRDefault="00A3457E" w14:paraId="62C05D68" w14:textId="1DD3103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</w:rPr>
            </w:pP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[</w:t>
            </w:r>
            <w:r w:rsidRPr="00DF3516" w:rsidR="00DF3516">
              <w:rPr>
                <w:rFonts w:eastAsiaTheme="minorEastAsia"/>
                <w:noProof/>
                <w:color w:val="auto"/>
                <w:kern w:val="2"/>
                <w:szCs w:val="18"/>
              </w:rPr>
              <w:t>19</w:t>
            </w:r>
            <w:r>
              <w:rPr>
                <w:rFonts w:eastAsiaTheme="minorEastAsia"/>
                <w:noProof/>
                <w:color w:val="auto"/>
                <w:kern w:val="2"/>
                <w:szCs w:val="18"/>
              </w:rPr>
              <w:t>]</w:t>
            </w:r>
            <w:r w:rsidRPr="00DF3516" w:rsidR="00DF3516">
              <w:rPr>
                <w:rFonts w:eastAsiaTheme="minorEastAsia"/>
                <w:color w:val="auto"/>
                <w:kern w:val="2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08CC48C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Predictors of anxiety and depression following pregnancy termination: A longitudinal five-year follow-up study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2011E18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Norwa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6904BD1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 xml:space="preserve">N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= 120</w:t>
            </w:r>
          </w:p>
          <w:p w:rsidRPr="00DF3516" w:rsidR="00DF3516" w:rsidP="00DF3516" w:rsidRDefault="00DF3516" w14:paraId="75D73A8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</w:t>
            </w:r>
          </w:p>
          <w:p w:rsidRPr="00DF3516" w:rsidR="00DF3516" w:rsidP="00DF3516" w:rsidRDefault="00DF3516" w14:paraId="5CEC3935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6D5B9811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6DE5C10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miscarriage</w:t>
            </w:r>
          </w:p>
          <w:p w:rsidRPr="00DF3516" w:rsidR="00DF3516" w:rsidP="00DF3516" w:rsidRDefault="00DF3516" w14:paraId="222A34E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US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30.1</w:t>
            </w:r>
          </w:p>
          <w:p w:rsidRPr="00DF3516" w:rsidR="00DF3516" w:rsidP="00DF3516" w:rsidRDefault="00DF3516" w14:paraId="483B7CC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95% KI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28.2-31.9 (</w:t>
            </w: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 xml:space="preserve">n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= 40) (T1)</w:t>
            </w:r>
          </w:p>
          <w:p w:rsidRPr="00DF3516" w:rsidR="00DF3516" w:rsidP="00DF3516" w:rsidRDefault="00DF3516" w14:paraId="2D2E7406" w14:textId="77777777">
            <w:pPr>
              <w:spacing w:after="0" w:line="240" w:lineRule="auto"/>
              <w:ind w:left="0" w:firstLine="0"/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6A25D79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induced abortion</w:t>
            </w:r>
          </w:p>
          <w:p w:rsidRPr="00DF3516" w:rsidR="00DF3516" w:rsidP="00DF3516" w:rsidRDefault="00DF3516" w14:paraId="48CC3AF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US"/>
              </w:rPr>
              <w:t>age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27.7</w:t>
            </w:r>
          </w:p>
          <w:p w:rsidRPr="00DF3516" w:rsidR="00DF3516" w:rsidP="00DF3516" w:rsidRDefault="00DF3516" w14:paraId="5DFE9BF3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i/>
                <w:i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>95% KI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26.2-29.3 (</w:t>
            </w: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 xml:space="preserve">n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= 80) (T1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0BB1960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miscarriage: </w:t>
            </w:r>
          </w:p>
          <w:p w:rsidRPr="00DF3516" w:rsidR="00DF3516" w:rsidP="00DF3516" w:rsidRDefault="00DF3516" w14:paraId="36D5D287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US"/>
              </w:rPr>
              <w:t>length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10.5 weeks</w:t>
            </w:r>
          </w:p>
          <w:p w:rsidRPr="00DF3516" w:rsidR="00DF3516" w:rsidP="00DF3516" w:rsidRDefault="00DF3516" w14:paraId="43FA572A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 xml:space="preserve">95% KI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= 9.4-11.5</w:t>
            </w:r>
          </w:p>
          <w:p w:rsidRPr="00DF3516" w:rsidR="00DF3516" w:rsidP="00DF3516" w:rsidRDefault="00DF3516" w14:paraId="75EEC317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63BF4B9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induced abortion: M</w:t>
            </w:r>
            <w:r w:rsidRPr="00DF3516">
              <w:rPr>
                <w:rFonts w:eastAsiaTheme="minorEastAsia"/>
                <w:color w:val="auto"/>
                <w:kern w:val="2"/>
                <w:szCs w:val="18"/>
                <w:vertAlign w:val="subscript"/>
                <w:lang w:val="en-US"/>
              </w:rPr>
              <w:t>length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 = 9.6 weeks</w:t>
            </w:r>
          </w:p>
          <w:p w:rsidRPr="00DF3516" w:rsidR="00DF3516" w:rsidP="00DF3516" w:rsidRDefault="00DF3516" w14:paraId="3CC3614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i/>
                <w:iCs/>
                <w:color w:val="auto"/>
                <w:kern w:val="2"/>
                <w:szCs w:val="18"/>
                <w:lang w:val="en-US"/>
              </w:rPr>
              <w:t xml:space="preserve">95% KI </w:t>
            </w: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= 9.3-9.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2E77CBF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miscarriage and induced abortion</w:t>
            </w:r>
          </w:p>
          <w:p w:rsidRPr="00DF3516" w:rsidR="00DF3516" w:rsidP="00DF3516" w:rsidRDefault="00DF3516" w14:paraId="44D7ACA6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  <w:p w:rsidRPr="00DF3516" w:rsidR="00DF3516" w:rsidP="00DF3516" w:rsidRDefault="00DF3516" w14:paraId="21073CD1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2DB4CF9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GB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Depressive scores and depressive disorder (ICD-10 evaluation) via HADS and Life Events Scale ten days (T1), six months (T2), two years (T3), and five years (T4) after the event, ICD-10 interview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0C8D3132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yes</w:t>
            </w:r>
          </w:p>
        </w:tc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1FA5145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 xml:space="preserve">For depression six months after a miscarriage (according to unadjusted multivariate linear regression analysis): </w:t>
            </w:r>
          </w:p>
          <w:p w:rsidRPr="00DF3516" w:rsidR="00DF3516" w:rsidP="00DF3516" w:rsidRDefault="00DF3516" w14:paraId="1B0B45B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recent life events (3 or more) the previous half year*</w:t>
            </w:r>
          </w:p>
          <w:p w:rsidRPr="00DF3516" w:rsidR="00DF3516" w:rsidP="00DF3516" w:rsidRDefault="00DF3516" w14:paraId="1A7F83E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b/>
                <w:bCs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b/>
                <w:bCs/>
                <w:color w:val="auto"/>
                <w:kern w:val="2"/>
                <w:szCs w:val="18"/>
                <w:lang w:val="en-US"/>
              </w:rPr>
              <w:t>poorer former psychiatric health*</w:t>
            </w:r>
          </w:p>
          <w:p w:rsidRPr="00DF3516" w:rsidR="00DF3516" w:rsidP="00DF3516" w:rsidRDefault="00DF3516" w14:paraId="28F52F9B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age </w:t>
            </w:r>
          </w:p>
          <w:p w:rsidRPr="00DF3516" w:rsidR="00DF3516" w:rsidP="00DF3516" w:rsidRDefault="00DF3516" w14:paraId="61302798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length of pregnancy</w:t>
            </w:r>
          </w:p>
          <w:p w:rsidRPr="00DF3516" w:rsidR="00DF3516" w:rsidP="00DF3516" w:rsidRDefault="00DF3516" w14:paraId="0F6BEDB4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number of previous induced abortions </w:t>
            </w:r>
          </w:p>
          <w:p w:rsidRPr="00DF3516" w:rsidR="00DF3516" w:rsidP="00DF3516" w:rsidRDefault="00DF3516" w14:paraId="3A8AD30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number of previous miscarriages</w:t>
            </w:r>
          </w:p>
          <w:p w:rsidRPr="00DF3516" w:rsidR="00DF3516" w:rsidP="00DF3516" w:rsidRDefault="00DF3516" w14:paraId="7ACF908E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number of children </w:t>
            </w:r>
          </w:p>
          <w:p w:rsidRPr="00DF3516" w:rsidR="00DF3516" w:rsidP="00DF3516" w:rsidRDefault="00DF3516" w14:paraId="07E99AF0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marital status </w:t>
            </w:r>
          </w:p>
          <w:p w:rsidRPr="00DF3516" w:rsidR="00DF3516" w:rsidP="00DF3516" w:rsidRDefault="00DF3516" w14:paraId="27E9ACB3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education</w:t>
            </w:r>
          </w:p>
          <w:p w:rsidRPr="00DF3516" w:rsidR="00DF3516" w:rsidP="00DF3516" w:rsidRDefault="00DF3516" w14:paraId="4A931BC1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 xml:space="preserve">vocational activity </w:t>
            </w:r>
          </w:p>
          <w:p w:rsidRPr="00DF3516" w:rsidR="00DF3516" w:rsidP="00DF3516" w:rsidRDefault="00DF3516" w14:paraId="089C94F5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former psychiatric health</w:t>
            </w:r>
          </w:p>
          <w:p w:rsidRPr="00DF3516" w:rsidR="00DF3516" w:rsidP="00DF3516" w:rsidRDefault="00DF3516" w14:paraId="7A0B264F" w14:textId="77777777">
            <w:pPr>
              <w:spacing w:after="0" w:line="240" w:lineRule="auto"/>
              <w:ind w:left="0" w:firstLine="0"/>
              <w:rPr>
                <w:rFonts w:eastAsiaTheme="minorEastAsia" w:cstheme="minorBidi"/>
                <w:color w:val="auto"/>
                <w:kern w:val="2"/>
                <w:szCs w:val="18"/>
                <w:lang w:val="en-US"/>
              </w:rPr>
            </w:pPr>
            <w:r w:rsidRPr="00DF3516">
              <w:rPr>
                <w:rFonts w:eastAsiaTheme="minorEastAsia"/>
                <w:color w:val="auto"/>
                <w:kern w:val="2"/>
                <w:szCs w:val="18"/>
                <w:lang w:val="en-US"/>
              </w:rPr>
              <w:t>information regarding current pregnancy</w:t>
            </w:r>
          </w:p>
          <w:p w:rsidRPr="00DF3516" w:rsidR="00DF3516" w:rsidP="00DF3516" w:rsidRDefault="00DF3516" w14:paraId="18C9A474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DF3516" w:rsidR="00DF3516" w:rsidP="00DF3516" w:rsidRDefault="00DF3516" w14:paraId="0AB6C472" w14:textId="77777777">
            <w:pPr>
              <w:spacing w:after="0" w:line="240" w:lineRule="auto"/>
              <w:ind w:left="0" w:firstLine="0"/>
              <w:rPr>
                <w:rFonts w:eastAsiaTheme="minorEastAsia"/>
                <w:color w:val="auto"/>
                <w:kern w:val="2"/>
                <w:szCs w:val="18"/>
                <w:lang w:val="en-US"/>
              </w:rPr>
            </w:pPr>
          </w:p>
        </w:tc>
      </w:tr>
    </w:tbl>
    <w:p w:rsidRPr="00DF3516" w:rsidR="00DF3516" w:rsidP="00DF3516" w:rsidRDefault="00DF3516" w14:paraId="73D374C8" w14:textId="77777777">
      <w:pPr>
        <w:spacing w:after="0" w:line="259" w:lineRule="auto"/>
        <w:ind w:left="0" w:firstLine="0"/>
        <w:rPr>
          <w:rFonts w:eastAsiaTheme="minorHAnsi"/>
          <w:color w:val="auto"/>
          <w:kern w:val="2"/>
          <w:sz w:val="20"/>
          <w:szCs w:val="20"/>
          <w:lang w:val="en-GB" w:eastAsia="en-US"/>
        </w:rPr>
      </w:pPr>
    </w:p>
    <w:p w:rsidRPr="00DF3516" w:rsidR="00DF3516" w:rsidP="00DF3516" w:rsidRDefault="00DF3516" w14:paraId="12342448" w14:textId="77777777">
      <w:pPr>
        <w:spacing w:after="0" w:line="240" w:lineRule="auto"/>
        <w:ind w:left="0" w:firstLine="0"/>
        <w:rPr>
          <w:rFonts w:eastAsiaTheme="minorHAnsi"/>
          <w:i/>
          <w:iCs/>
          <w:color w:val="auto"/>
          <w:kern w:val="2"/>
          <w:sz w:val="20"/>
          <w:szCs w:val="20"/>
          <w:lang w:val="en-GB" w:eastAsia="en-US"/>
        </w:rPr>
      </w:pPr>
      <w:r w:rsidRPr="00DF3516">
        <w:rPr>
          <w:rFonts w:eastAsiaTheme="minorHAnsi"/>
          <w:i/>
          <w:iCs/>
          <w:color w:val="auto"/>
          <w:kern w:val="2"/>
          <w:sz w:val="20"/>
          <w:szCs w:val="20"/>
          <w:lang w:val="en-GB" w:eastAsia="en-US"/>
        </w:rPr>
        <w:t xml:space="preserve">Notes: </w:t>
      </w:r>
    </w:p>
    <w:p w:rsidRPr="00DF3516" w:rsidR="00DF3516" w:rsidP="00DF3516" w:rsidRDefault="00DF3516" w14:paraId="756088F0" w14:textId="77777777">
      <w:pPr>
        <w:spacing w:after="0" w:line="240" w:lineRule="auto"/>
        <w:ind w:left="0" w:firstLine="0"/>
        <w:jc w:val="both"/>
        <w:rPr>
          <w:rFonts w:eastAsiaTheme="minorHAnsi" w:cstheme="minorBidi"/>
          <w:color w:val="auto"/>
          <w:kern w:val="2"/>
          <w:sz w:val="20"/>
          <w:szCs w:val="20"/>
          <w:lang w:val="en-US" w:eastAsia="en-US"/>
        </w:rPr>
      </w:pPr>
      <w:r w:rsidRPr="00DF3516">
        <w:rPr>
          <w:rFonts w:eastAsiaTheme="minorHAnsi"/>
          <w:color w:val="auto"/>
          <w:kern w:val="2"/>
          <w:sz w:val="20"/>
          <w:szCs w:val="20"/>
          <w:vertAlign w:val="superscript"/>
          <w:lang w:val="en-US" w:eastAsia="en-US"/>
        </w:rPr>
        <w:t>1</w:t>
      </w:r>
      <w:r w:rsidRPr="00DF3516">
        <w:rPr>
          <w:rFonts w:eastAsiaTheme="minorHAnsi"/>
          <w:color w:val="auto"/>
          <w:kern w:val="2"/>
          <w:sz w:val="20"/>
          <w:szCs w:val="20"/>
          <w:lang w:val="en-US" w:eastAsia="en-US"/>
        </w:rPr>
        <w:t xml:space="preserve"> cross-sectional study; </w:t>
      </w:r>
      <w:r w:rsidRPr="00DF3516">
        <w:rPr>
          <w:rFonts w:eastAsiaTheme="minorHAnsi"/>
          <w:color w:val="auto"/>
          <w:kern w:val="2"/>
          <w:sz w:val="20"/>
          <w:szCs w:val="20"/>
          <w:vertAlign w:val="superscript"/>
          <w:lang w:val="en-US" w:eastAsia="en-US"/>
        </w:rPr>
        <w:t>2</w:t>
      </w:r>
      <w:r w:rsidRPr="00DF3516">
        <w:rPr>
          <w:rFonts w:eastAsiaTheme="minorHAnsi"/>
          <w:color w:val="auto"/>
          <w:kern w:val="2"/>
          <w:sz w:val="20"/>
          <w:szCs w:val="20"/>
          <w:lang w:val="en-US" w:eastAsia="en-US"/>
        </w:rPr>
        <w:t xml:space="preserve"> longitudinal study; *significant predictor, significant findings are in bold, too; </w:t>
      </w:r>
    </w:p>
    <w:p w:rsidRPr="00DF3516" w:rsidR="00DF3516" w:rsidP="2BAA613B" w:rsidRDefault="008734A1" w14:paraId="13725487" w14:textId="1FA683A2">
      <w:pPr>
        <w:spacing w:after="0" w:line="240" w:lineRule="auto"/>
        <w:ind w:left="0" w:firstLine="0"/>
        <w:jc w:val="both"/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</w:pPr>
      <w:r w:rsidRPr="2BAA613B" w:rsidR="008734A1">
        <w:rPr>
          <w:rFonts w:eastAsia="Calibri" w:eastAsiaTheme="minorAscii"/>
          <w:i w:val="1"/>
          <w:iCs w:val="1"/>
          <w:color w:val="auto"/>
          <w:kern w:val="2"/>
          <w:sz w:val="20"/>
          <w:szCs w:val="20"/>
          <w:lang w:val="en-US" w:eastAsia="en-US"/>
        </w:rPr>
        <w:t>CG</w:t>
      </w:r>
      <w:r w:rsidRPr="2BAA613B" w:rsidR="008734A1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 = control group; </w:t>
      </w:r>
      <w:r w:rsidRPr="2BAA613B" w:rsidR="00DF3516">
        <w:rPr>
          <w:rFonts w:eastAsia="Calibri" w:eastAsiaTheme="minorAscii"/>
          <w:i w:val="1"/>
          <w:iCs w:val="1"/>
          <w:color w:val="auto"/>
          <w:kern w:val="2"/>
          <w:sz w:val="20"/>
          <w:szCs w:val="20"/>
          <w:lang w:val="en-US" w:eastAsia="en-US"/>
        </w:rPr>
        <w:t>CESD</w:t>
      </w:r>
      <w:r w:rsidRPr="2BAA613B" w:rsidR="00DF3516">
        <w:rPr>
          <w:rFonts w:eastAsia="Calibri" w:eastAsiaTheme="minorAscii"/>
          <w:i w:val="1"/>
          <w:iCs w:val="1"/>
          <w:color w:val="auto"/>
          <w:kern w:val="2"/>
          <w:sz w:val="20"/>
          <w:szCs w:val="20"/>
          <w:lang w:val="en-US" w:eastAsia="en-US"/>
        </w:rPr>
        <w:t xml:space="preserve"> 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= Center for Epidemiological Survey, Depression Scale </w:t>
      </w:r>
      <w:r w:rsidRPr="2BAA613B" w:rsidR="00A3457E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>[</w:t>
      </w:r>
      <w:r w:rsidRPr="2BAA613B" w:rsidR="00F62841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41</w:t>
      </w:r>
      <w:r w:rsidRPr="2BAA613B" w:rsidR="00A3457E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]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; </w:t>
      </w:r>
      <w:r w:rsidRPr="2BAA613B" w:rsidR="00DF3516">
        <w:rPr>
          <w:rFonts w:eastAsia="Calibri" w:eastAsiaTheme="minorAscii"/>
          <w:i w:val="1"/>
          <w:iCs w:val="1"/>
          <w:color w:val="auto"/>
          <w:kern w:val="2"/>
          <w:sz w:val="20"/>
          <w:szCs w:val="20"/>
          <w:lang w:val="en-US" w:eastAsia="en-US"/>
        </w:rPr>
        <w:t xml:space="preserve">EPDS 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= Edinburgh Postnatal Depression Scale </w:t>
      </w:r>
      <w:r w:rsidRPr="2BAA613B" w:rsidR="00A3457E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>[</w:t>
      </w:r>
      <w:r w:rsidRPr="2BAA613B" w:rsidR="00421072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4</w:t>
      </w:r>
      <w:r w:rsidRPr="2BAA613B" w:rsidR="00F62841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2</w:t>
      </w:r>
      <w:r w:rsidRPr="2BAA613B" w:rsidR="00A3457E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]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; </w:t>
      </w:r>
      <w:r w:rsidRPr="2BAA613B" w:rsidR="00DF3516">
        <w:rPr>
          <w:rFonts w:eastAsia="Calibri" w:eastAsiaTheme="minorAscii"/>
          <w:i w:val="1"/>
          <w:iCs w:val="1"/>
          <w:color w:val="auto"/>
          <w:kern w:val="2"/>
          <w:sz w:val="20"/>
          <w:szCs w:val="20"/>
          <w:lang w:val="en-US" w:eastAsia="en-US"/>
        </w:rPr>
        <w:t>GHQ-12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 = 12-Item General Health Questionnaire </w:t>
      </w:r>
      <w:r w:rsidRPr="2BAA613B" w:rsidR="00A3457E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>[</w:t>
      </w:r>
      <w:r w:rsidRPr="2BAA613B" w:rsidR="00DF3516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4</w:t>
      </w:r>
      <w:r w:rsidRPr="2BAA613B" w:rsidR="00F62841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3</w:t>
      </w:r>
      <w:r w:rsidRPr="2BAA613B" w:rsidR="00A3457E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]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; </w:t>
      </w:r>
      <w:r w:rsidRPr="2BAA613B" w:rsidR="00DF3516">
        <w:rPr>
          <w:rFonts w:eastAsia="Calibri" w:eastAsiaTheme="minorAscii"/>
          <w:i w:val="1"/>
          <w:iCs w:val="1"/>
          <w:color w:val="auto"/>
          <w:kern w:val="2"/>
          <w:sz w:val="20"/>
          <w:szCs w:val="20"/>
          <w:lang w:val="en-US" w:eastAsia="en-US"/>
        </w:rPr>
        <w:t>HADS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 = Hospital Anxiety Depression Scale </w:t>
      </w:r>
      <w:r w:rsidRPr="2BAA613B" w:rsidR="00A3457E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>[</w:t>
      </w:r>
      <w:r w:rsidRPr="2BAA613B" w:rsidR="00DF3516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4</w:t>
      </w:r>
      <w:r w:rsidRPr="2BAA613B" w:rsidR="00F62841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4</w:t>
      </w:r>
      <w:r w:rsidRPr="2BAA613B" w:rsidR="00A3457E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]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; </w:t>
      </w:r>
      <w:r w:rsidRPr="2BAA613B" w:rsidR="00DF3516">
        <w:rPr>
          <w:rFonts w:eastAsia="Calibri" w:eastAsiaTheme="minorAscii"/>
          <w:i w:val="1"/>
          <w:iCs w:val="1"/>
          <w:color w:val="auto"/>
          <w:kern w:val="2"/>
          <w:sz w:val="20"/>
          <w:szCs w:val="20"/>
          <w:lang w:val="en-US" w:eastAsia="en-US"/>
        </w:rPr>
        <w:t>ICD-10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 = International Statistical Classification of Diseases and Related Health Problems </w:t>
      </w:r>
      <w:r w:rsidRPr="2BAA613B" w:rsidR="00A3457E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>[</w:t>
      </w:r>
      <w:r w:rsidRPr="2BAA613B" w:rsidR="00DF3516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14</w:t>
      </w:r>
      <w:r w:rsidRPr="2BAA613B" w:rsidR="00A3457E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]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; </w:t>
      </w:r>
      <w:r w:rsidRPr="2BAA613B" w:rsidR="00DF3516">
        <w:rPr>
          <w:rFonts w:eastAsia="Calibri" w:eastAsiaTheme="minorAscii"/>
          <w:i w:val="1"/>
          <w:iCs w:val="1"/>
          <w:color w:val="auto"/>
          <w:kern w:val="2"/>
          <w:sz w:val="20"/>
          <w:szCs w:val="20"/>
          <w:lang w:val="en-US" w:eastAsia="en-US"/>
        </w:rPr>
        <w:t>IVF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 = in vitro fertilization; </w:t>
      </w:r>
      <w:r w:rsidRPr="2BAA613B" w:rsidR="00DF3516">
        <w:rPr>
          <w:rFonts w:eastAsia="Calibri" w:eastAsiaTheme="minorAscii"/>
          <w:i w:val="1"/>
          <w:iCs w:val="1"/>
          <w:color w:val="auto"/>
          <w:kern w:val="2"/>
          <w:sz w:val="20"/>
          <w:szCs w:val="20"/>
          <w:lang w:val="en-US" w:eastAsia="en-US"/>
        </w:rPr>
        <w:t>M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 = Mean; </w:t>
      </w:r>
      <w:r w:rsidRPr="2BAA613B" w:rsidR="008734A1">
        <w:rPr>
          <w:rFonts w:eastAsia="" w:eastAsiaTheme="minorEastAsia"/>
          <w:i w:val="1"/>
          <w:iCs w:val="1"/>
          <w:color w:val="auto"/>
          <w:kern w:val="2"/>
          <w:lang w:val="en-US"/>
        </w:rPr>
        <w:t>M</w:t>
      </w:r>
      <w:r w:rsidRPr="2BAA613B" w:rsidR="008734A1">
        <w:rPr>
          <w:rFonts w:eastAsia="" w:eastAsiaTheme="minorEastAsia"/>
          <w:color w:val="auto"/>
          <w:kern w:val="2"/>
          <w:vertAlign w:val="subscript"/>
          <w:lang w:val="en-US"/>
        </w:rPr>
        <w:t>age</w:t>
      </w:r>
      <w:r w:rsidRPr="2BAA613B" w:rsidR="008734A1">
        <w:rPr>
          <w:rFonts w:eastAsia="Calibri" w:eastAsiaTheme="minorAscii"/>
          <w:i w:val="1"/>
          <w:iCs w:val="1"/>
          <w:color w:val="auto"/>
          <w:kern w:val="2"/>
          <w:sz w:val="20"/>
          <w:szCs w:val="20"/>
          <w:lang w:val="en-US" w:eastAsia="en-US"/>
        </w:rPr>
        <w:t xml:space="preserve"> </w:t>
      </w:r>
      <w:r w:rsidRPr="2BAA613B" w:rsidR="008734A1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= </w:t>
      </w:r>
      <w:r w:rsidRPr="2BAA613B" w:rsidR="008734A1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mean age; </w:t>
      </w:r>
      <w:r w:rsidRPr="2BAA613B" w:rsidR="00DF3516">
        <w:rPr>
          <w:rFonts w:eastAsia="Calibri" w:eastAsiaTheme="minorAscii"/>
          <w:i w:val="1"/>
          <w:iCs w:val="1"/>
          <w:color w:val="auto"/>
          <w:kern w:val="2"/>
          <w:sz w:val="20"/>
          <w:szCs w:val="20"/>
          <w:lang w:val="en-US" w:eastAsia="en-US"/>
        </w:rPr>
        <w:t>N/n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 = sample size; </w:t>
      </w:r>
      <w:r w:rsidRPr="2BAA613B" w:rsidR="00DF3516">
        <w:rPr>
          <w:rFonts w:eastAsia="Calibri" w:cs="" w:eastAsiaTheme="minorAscii" w:cstheme="minorBidi"/>
          <w:color w:val="auto"/>
          <w:kern w:val="2"/>
          <w:sz w:val="20"/>
          <w:szCs w:val="20"/>
          <w:lang w:val="en-US" w:eastAsia="en-US"/>
        </w:rPr>
        <w:t>n.s</w:t>
      </w:r>
      <w:r w:rsidRPr="2BAA613B" w:rsidR="00DF3516">
        <w:rPr>
          <w:rFonts w:eastAsia="Calibri" w:cs="" w:eastAsiaTheme="minorAscii" w:cstheme="minorBidi"/>
          <w:color w:val="auto"/>
          <w:kern w:val="2"/>
          <w:sz w:val="20"/>
          <w:szCs w:val="20"/>
          <w:lang w:val="en-US" w:eastAsia="en-US"/>
        </w:rPr>
        <w:t>. = not specified;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 </w:t>
      </w:r>
      <w:r w:rsidRPr="2BAA613B" w:rsidR="00DF3516">
        <w:rPr>
          <w:rFonts w:eastAsia="Calibri" w:eastAsiaTheme="minorAscii"/>
          <w:i w:val="1"/>
          <w:iCs w:val="1"/>
          <w:color w:val="auto"/>
          <w:kern w:val="2"/>
          <w:sz w:val="20"/>
          <w:szCs w:val="20"/>
          <w:lang w:val="en-US" w:eastAsia="en-US"/>
        </w:rPr>
        <w:t>PFB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 = 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Partnerschaftsfragebogen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 (original title; in English: Relationship questionnaire</w:t>
      </w:r>
      <w:r w:rsidRPr="2BAA613B" w:rsidR="00A3457E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>)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 </w:t>
      </w:r>
      <w:r w:rsidRPr="2BAA613B" w:rsidR="00A3457E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>[</w:t>
      </w:r>
      <w:r w:rsidRPr="2BAA613B" w:rsidR="00DF3516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4</w:t>
      </w:r>
      <w:r w:rsidRPr="2BAA613B" w:rsidR="00F62841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5</w:t>
      </w:r>
      <w:r w:rsidRPr="2BAA613B" w:rsidR="00A3457E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]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; </w:t>
      </w:r>
      <w:r w:rsidRPr="2BAA613B" w:rsidR="00DF3516">
        <w:rPr>
          <w:rFonts w:eastAsia="Calibri" w:eastAsiaTheme="minorAscii"/>
          <w:i w:val="1"/>
          <w:iCs w:val="1"/>
          <w:color w:val="auto"/>
          <w:kern w:val="2"/>
          <w:sz w:val="20"/>
          <w:szCs w:val="20"/>
          <w:lang w:val="en-US" w:eastAsia="en-US"/>
        </w:rPr>
        <w:t>PHQ-D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 = Patient Health Questionnaire, German version </w:t>
      </w:r>
      <w:r w:rsidRPr="2BAA613B" w:rsidR="00A3457E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>[</w:t>
      </w:r>
      <w:r w:rsidRPr="2BAA613B" w:rsidR="00421072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4</w:t>
      </w:r>
      <w:r w:rsidRPr="2BAA613B" w:rsidR="00F62841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6</w:t>
      </w:r>
      <w:r w:rsidRPr="2BAA613B" w:rsidR="00A3457E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]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; </w:t>
      </w:r>
      <w:r w:rsidRPr="2BAA613B" w:rsidR="00DF3516">
        <w:rPr>
          <w:rFonts w:eastAsia="Calibri" w:eastAsiaTheme="minorAscii"/>
          <w:i w:val="1"/>
          <w:iCs w:val="1"/>
          <w:color w:val="auto"/>
          <w:kern w:val="2"/>
          <w:sz w:val="20"/>
          <w:szCs w:val="20"/>
          <w:lang w:val="en-US" w:eastAsia="en-US"/>
        </w:rPr>
        <w:t>PL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 = pregnancy loss; </w:t>
      </w:r>
      <w:r w:rsidRPr="2BAA613B" w:rsidR="00DF3516">
        <w:rPr>
          <w:rFonts w:eastAsia="Calibri" w:eastAsiaTheme="minorAscii"/>
          <w:i w:val="1"/>
          <w:iCs w:val="1"/>
          <w:color w:val="auto"/>
          <w:kern w:val="2"/>
          <w:sz w:val="20"/>
          <w:szCs w:val="20"/>
          <w:lang w:val="en-US" w:eastAsia="en-US"/>
        </w:rPr>
        <w:t>SCID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 = Structured Clinical Interview for DSM-IV </w:t>
      </w:r>
      <w:r w:rsidRPr="2BAA613B" w:rsidR="00A3457E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>[</w:t>
      </w:r>
      <w:r w:rsidRPr="2BAA613B" w:rsidR="00DF3516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4</w:t>
      </w:r>
      <w:r w:rsidRPr="2BAA613B" w:rsidR="00F62841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7</w:t>
      </w:r>
      <w:r w:rsidRPr="2BAA613B" w:rsidR="00A3457E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]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; </w:t>
      </w:r>
      <w:r w:rsidRPr="2BAA613B" w:rsidR="00DF3516">
        <w:rPr>
          <w:rFonts w:eastAsia="Calibri" w:eastAsiaTheme="minorAscii"/>
          <w:i w:val="1"/>
          <w:iCs w:val="1"/>
          <w:color w:val="auto"/>
          <w:kern w:val="2"/>
          <w:sz w:val="20"/>
          <w:szCs w:val="20"/>
          <w:lang w:val="en-US" w:eastAsia="en-US"/>
        </w:rPr>
        <w:t>SD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 = standard deviation; </w:t>
      </w:r>
      <w:r w:rsidRPr="2BAA613B" w:rsidR="00DF3516">
        <w:rPr>
          <w:rFonts w:eastAsia="Calibri" w:eastAsiaTheme="minorAscii"/>
          <w:i w:val="1"/>
          <w:iCs w:val="1"/>
          <w:color w:val="auto"/>
          <w:kern w:val="2"/>
          <w:sz w:val="20"/>
          <w:szCs w:val="20"/>
          <w:lang w:val="en-US" w:eastAsia="en-US"/>
        </w:rPr>
        <w:t xml:space="preserve">SDS 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= Zung Self-Rating Depression Scale </w:t>
      </w:r>
      <w:r w:rsidRPr="2BAA613B" w:rsidR="00A3457E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>[</w:t>
      </w:r>
      <w:r w:rsidRPr="2BAA613B" w:rsidR="00DF3516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4</w:t>
      </w:r>
      <w:r w:rsidRPr="2BAA613B" w:rsidR="00F62841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8</w:t>
      </w:r>
      <w:r w:rsidRPr="2BAA613B" w:rsidR="00A3457E">
        <w:rPr>
          <w:rFonts w:eastAsia="Calibri" w:eastAsiaTheme="minorAscii"/>
          <w:noProof/>
          <w:color w:val="auto"/>
          <w:kern w:val="2"/>
          <w:sz w:val="20"/>
          <w:szCs w:val="20"/>
          <w:lang w:val="en-US" w:eastAsia="en-US"/>
        </w:rPr>
        <w:t>]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>.</w:t>
      </w:r>
      <w:r w:rsidRPr="2BAA613B" w:rsidR="00A3457E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 </w:t>
      </w:r>
      <w:r w:rsidRPr="2BAA613B" w:rsidR="00DF3516">
        <w:rPr>
          <w:rFonts w:eastAsia="Calibri" w:eastAsiaTheme="minorAscii"/>
          <w:color w:val="auto"/>
          <w:kern w:val="2"/>
          <w:sz w:val="20"/>
          <w:szCs w:val="20"/>
          <w:lang w:val="en-US" w:eastAsia="en-US"/>
        </w:rPr>
        <w:t xml:space="preserve">  </w:t>
      </w:r>
    </w:p>
    <w:p w:rsidRPr="00DF3516" w:rsidR="00DF3516" w:rsidP="00DF3516" w:rsidRDefault="00DF3516" w14:paraId="242183E7" w14:textId="77777777">
      <w:pPr>
        <w:spacing w:after="160" w:line="259" w:lineRule="auto"/>
        <w:ind w:left="0" w:firstLine="0"/>
        <w:rPr>
          <w:rFonts w:eastAsiaTheme="minorHAnsi"/>
          <w:color w:val="auto"/>
          <w:kern w:val="2"/>
          <w:sz w:val="22"/>
          <w:lang w:val="en-US" w:eastAsia="en-US"/>
        </w:rPr>
      </w:pPr>
    </w:p>
    <w:p w:rsidRPr="00DF3516" w:rsidR="00DF3516" w:rsidRDefault="00DF3516" w14:paraId="12DC9A82" w14:textId="77777777">
      <w:pPr>
        <w:spacing w:after="186" w:line="259" w:lineRule="auto"/>
        <w:ind w:left="0" w:firstLine="0"/>
        <w:rPr>
          <w:lang w:val="en-US"/>
        </w:rPr>
      </w:pPr>
    </w:p>
    <w:sectPr w:rsidRPr="00DF3516" w:rsidR="00DF3516" w:rsidSect="00DF3516">
      <w:pgSz w:w="16838" w:h="11906" w:orient="landscape"/>
      <w:pgMar w:top="1471" w:right="1541" w:bottom="1548" w:left="113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3F3E44"/>
    <w:multiLevelType w:val="multilevel"/>
    <w:tmpl w:val="FE1E8A72"/>
    <w:lvl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 w:cs="Symbo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 w:cs="Wingdings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 w:cs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 w:cs="Wingdings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 w:cs="Symbo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 w:cs="Wingdings"/>
      </w:rPr>
    </w:lvl>
  </w:abstractNum>
  <w:abstractNum w:abstractNumId="1" w15:restartNumberingAfterBreak="0">
    <w:nsid w:val="74B811F8"/>
    <w:multiLevelType w:val="hybridMultilevel"/>
    <w:tmpl w:val="25D23392"/>
    <w:lvl w:ilvl="0" w:tplc="EBA01564">
      <w:start w:val="18"/>
      <w:numFmt w:val="decimal"/>
      <w:lvlText w:val="(%1)"/>
      <w:lvlJc w:val="left"/>
      <w:pPr>
        <w:ind w:left="41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color="auto" w:sz="0" w:space="0"/>
        <w:shd w:val="clear" w:color="auto" w:fill="auto"/>
        <w:vertAlign w:val="baseline"/>
      </w:rPr>
    </w:lvl>
    <w:lvl w:ilvl="1" w:tplc="F3E4070E">
      <w:start w:val="1"/>
      <w:numFmt w:val="lowerLetter"/>
      <w:lvlText w:val="%2"/>
      <w:lvlJc w:val="left"/>
      <w:pPr>
        <w:ind w:left="108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color="auto" w:sz="0" w:space="0"/>
        <w:shd w:val="clear" w:color="auto" w:fill="auto"/>
        <w:vertAlign w:val="baseline"/>
      </w:rPr>
    </w:lvl>
    <w:lvl w:ilvl="2" w:tplc="2404256C">
      <w:start w:val="1"/>
      <w:numFmt w:val="lowerRoman"/>
      <w:lvlText w:val="%3"/>
      <w:lvlJc w:val="left"/>
      <w:pPr>
        <w:ind w:left="180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color="auto" w:sz="0" w:space="0"/>
        <w:shd w:val="clear" w:color="auto" w:fill="auto"/>
        <w:vertAlign w:val="baseline"/>
      </w:rPr>
    </w:lvl>
    <w:lvl w:ilvl="3" w:tplc="212A8CC8">
      <w:start w:val="1"/>
      <w:numFmt w:val="decimal"/>
      <w:lvlText w:val="%4"/>
      <w:lvlJc w:val="left"/>
      <w:pPr>
        <w:ind w:left="252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color="auto" w:sz="0" w:space="0"/>
        <w:shd w:val="clear" w:color="auto" w:fill="auto"/>
        <w:vertAlign w:val="baseline"/>
      </w:rPr>
    </w:lvl>
    <w:lvl w:ilvl="4" w:tplc="540A6BC0">
      <w:start w:val="1"/>
      <w:numFmt w:val="lowerLetter"/>
      <w:lvlText w:val="%5"/>
      <w:lvlJc w:val="left"/>
      <w:pPr>
        <w:ind w:left="324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color="auto" w:sz="0" w:space="0"/>
        <w:shd w:val="clear" w:color="auto" w:fill="auto"/>
        <w:vertAlign w:val="baseline"/>
      </w:rPr>
    </w:lvl>
    <w:lvl w:ilvl="5" w:tplc="0CD806EA">
      <w:start w:val="1"/>
      <w:numFmt w:val="lowerRoman"/>
      <w:lvlText w:val="%6"/>
      <w:lvlJc w:val="left"/>
      <w:pPr>
        <w:ind w:left="396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color="auto" w:sz="0" w:space="0"/>
        <w:shd w:val="clear" w:color="auto" w:fill="auto"/>
        <w:vertAlign w:val="baseline"/>
      </w:rPr>
    </w:lvl>
    <w:lvl w:ilvl="6" w:tplc="85B04856">
      <w:start w:val="1"/>
      <w:numFmt w:val="decimal"/>
      <w:lvlText w:val="%7"/>
      <w:lvlJc w:val="left"/>
      <w:pPr>
        <w:ind w:left="468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color="auto" w:sz="0" w:space="0"/>
        <w:shd w:val="clear" w:color="auto" w:fill="auto"/>
        <w:vertAlign w:val="baseline"/>
      </w:rPr>
    </w:lvl>
    <w:lvl w:ilvl="7" w:tplc="5D1EA986">
      <w:start w:val="1"/>
      <w:numFmt w:val="lowerLetter"/>
      <w:lvlText w:val="%8"/>
      <w:lvlJc w:val="left"/>
      <w:pPr>
        <w:ind w:left="540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color="auto" w:sz="0" w:space="0"/>
        <w:shd w:val="clear" w:color="auto" w:fill="auto"/>
        <w:vertAlign w:val="baseline"/>
      </w:rPr>
    </w:lvl>
    <w:lvl w:ilvl="8" w:tplc="FA38CFAA">
      <w:start w:val="1"/>
      <w:numFmt w:val="lowerRoman"/>
      <w:lvlText w:val="%9"/>
      <w:lvlJc w:val="left"/>
      <w:pPr>
        <w:ind w:left="612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color="auto" w:sz="0" w:space="0"/>
        <w:shd w:val="clear" w:color="auto" w:fill="auto"/>
        <w:vertAlign w:val="baseline"/>
      </w:rPr>
    </w:lvl>
  </w:abstractNum>
  <w:abstractNum w:abstractNumId="2" w15:restartNumberingAfterBreak="0">
    <w:nsid w:val="75CA103D"/>
    <w:multiLevelType w:val="multilevel"/>
    <w:tmpl w:val="45D0AA58"/>
    <w:lvl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 w:cs="Symbo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 w:cs="Wingdings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 w:cs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 w:cs="Wingdings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 w:cs="Symbo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 w:cs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CEA"/>
    <w:rsid w:val="00170130"/>
    <w:rsid w:val="00421072"/>
    <w:rsid w:val="00457231"/>
    <w:rsid w:val="006115FE"/>
    <w:rsid w:val="00862CEA"/>
    <w:rsid w:val="008734A1"/>
    <w:rsid w:val="008C093B"/>
    <w:rsid w:val="00961FB5"/>
    <w:rsid w:val="00A3457E"/>
    <w:rsid w:val="00DA50FE"/>
    <w:rsid w:val="00DF3516"/>
    <w:rsid w:val="00F364CB"/>
    <w:rsid w:val="00F56EB5"/>
    <w:rsid w:val="00F62841"/>
    <w:rsid w:val="00FA657C"/>
    <w:rsid w:val="2BAA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CFE5F"/>
  <w15:docId w15:val="{C8155A04-1B75-4E0B-88B3-927342F6237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EastAsia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  <w:pPr>
      <w:spacing w:after="11" w:line="268" w:lineRule="auto"/>
      <w:ind w:left="11616" w:hanging="10"/>
    </w:pPr>
    <w:rPr>
      <w:rFonts w:ascii="Times New Roman" w:hAnsi="Times New Roman" w:eastAsia="Times New Roman" w:cs="Times New Roman"/>
      <w:color w:val="000000"/>
      <w:sz w:val="18"/>
    </w:rPr>
  </w:style>
  <w:style w:type="paragraph" w:styleId="berschrift1">
    <w:name w:val="heading 1"/>
    <w:next w:val="Standard"/>
    <w:link w:val="berschrift1Zchn"/>
    <w:uiPriority w:val="9"/>
    <w:qFormat/>
    <w:pPr>
      <w:keepNext/>
      <w:keepLines/>
      <w:spacing w:after="4" w:line="269" w:lineRule="auto"/>
      <w:ind w:left="574" w:hanging="10"/>
      <w:jc w:val="center"/>
      <w:outlineLvl w:val="0"/>
    </w:pPr>
    <w:rPr>
      <w:rFonts w:ascii="Times New Roman" w:hAnsi="Times New Roman" w:eastAsia="Times New Roman" w:cs="Times New Roman"/>
      <w:b/>
      <w:i/>
      <w:color w:val="000000"/>
      <w:sz w:val="18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berschrift1Zchn" w:customStyle="1">
    <w:name w:val="Überschrift 1 Zchn"/>
    <w:link w:val="berschrift1"/>
    <w:rPr>
      <w:rFonts w:ascii="Times New Roman" w:hAnsi="Times New Roman" w:eastAsia="Times New Roman" w:cs="Times New Roman"/>
      <w:b/>
      <w:i/>
      <w:color w:val="000000"/>
      <w:sz w:val="18"/>
    </w:rPr>
  </w:style>
  <w:style w:type="table" w:styleId="TableGrid" w:customStyle="1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enraster">
    <w:name w:val="Table Grid"/>
    <w:basedOn w:val="NormaleTabelle"/>
    <w:uiPriority w:val="39"/>
    <w:rsid w:val="00DF351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microsoft.com/office/2011/relationships/people" Target="people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 der Bundeswehr Muenche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oland Mergl</dc:creator>
  <keywords/>
  <lastModifiedBy>Raju, Varshini -</lastModifiedBy>
  <revision>4</revision>
  <dcterms:created xsi:type="dcterms:W3CDTF">2025-11-19T12:31:00.0000000Z</dcterms:created>
  <dcterms:modified xsi:type="dcterms:W3CDTF">2025-12-10T05:44:34.9150095Z</dcterms:modified>
</coreProperties>
</file>